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CC04D" w14:textId="081EBB17" w:rsidR="00984ECF" w:rsidRPr="00951AA0" w:rsidRDefault="00984ECF" w:rsidP="005F59AF">
      <w:pPr>
        <w:spacing w:line="480" w:lineRule="auto"/>
        <w:rPr>
          <w:rFonts w:ascii="Times New Roman" w:hAnsi="Times New Roman" w:cs="Times New Roman"/>
          <w:lang w:val="cs-CZ"/>
        </w:rPr>
      </w:pPr>
    </w:p>
    <w:tbl>
      <w:tblPr>
        <w:tblW w:w="10551" w:type="dxa"/>
        <w:tblInd w:w="-60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90"/>
        <w:gridCol w:w="1792"/>
        <w:gridCol w:w="929"/>
        <w:gridCol w:w="1559"/>
        <w:gridCol w:w="2425"/>
        <w:gridCol w:w="1456"/>
      </w:tblGrid>
      <w:tr w:rsidR="000312E3" w:rsidRPr="00E4212B" w14:paraId="598834E6" w14:textId="77777777" w:rsidTr="00E14C52">
        <w:trPr>
          <w:trHeight w:val="276"/>
        </w:trPr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7B9DCEA" w14:textId="77777777" w:rsidR="000312E3" w:rsidRPr="00E4212B" w:rsidRDefault="000312E3" w:rsidP="005F59AF">
            <w:pPr>
              <w:spacing w:after="24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21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r MH variants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05CBCB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21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fication ACMG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0BFE1A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21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of charg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C40167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21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sible phosphorylation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1AB7EF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21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nown MH</w:t>
            </w:r>
          </w:p>
          <w:p w14:paraId="3B31D2F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21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ts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17751C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21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fication EMHG</w:t>
            </w:r>
          </w:p>
        </w:tc>
      </w:tr>
      <w:tr w:rsidR="000312E3" w:rsidRPr="00E4212B" w14:paraId="2C8B341C" w14:textId="77777777" w:rsidTr="00E14C52">
        <w:trPr>
          <w:trHeight w:val="276"/>
        </w:trPr>
        <w:tc>
          <w:tcPr>
            <w:tcW w:w="2390" w:type="dxa"/>
            <w:tcBorders>
              <w:top w:val="single" w:sz="4" w:space="0" w:color="000000"/>
            </w:tcBorders>
            <w:vAlign w:val="bottom"/>
          </w:tcPr>
          <w:p w14:paraId="596248F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single" w:sz="4" w:space="0" w:color="000000"/>
            </w:tcBorders>
            <w:vAlign w:val="bottom"/>
          </w:tcPr>
          <w:p w14:paraId="2A957F1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 w14:paraId="4438CBD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 w14:paraId="51F13CC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single" w:sz="4" w:space="0" w:color="000000"/>
            </w:tcBorders>
            <w:vAlign w:val="bottom"/>
          </w:tcPr>
          <w:p w14:paraId="2EB50B7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13Arg)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bottom"/>
          </w:tcPr>
          <w:p w14:paraId="72867D8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00075589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735ADE5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.49G&gt;T </w:t>
            </w: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17Tyr)</w:t>
            </w:r>
          </w:p>
        </w:tc>
        <w:tc>
          <w:tcPr>
            <w:tcW w:w="1792" w:type="dxa"/>
            <w:vAlign w:val="bottom"/>
          </w:tcPr>
          <w:p w14:paraId="0010134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29" w:type="dxa"/>
            <w:vAlign w:val="bottom"/>
          </w:tcPr>
          <w:p w14:paraId="03C0983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0E9B138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25" w:type="dxa"/>
            <w:vAlign w:val="bottom"/>
          </w:tcPr>
          <w:p w14:paraId="6E49CC8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vAlign w:val="bottom"/>
          </w:tcPr>
          <w:p w14:paraId="20372EB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2E3" w:rsidRPr="00E4212B" w14:paraId="2480AC8A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3469075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3C4B72A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3579E37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2018C0B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70A6474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35Arg)</w:t>
            </w:r>
          </w:p>
        </w:tc>
        <w:tc>
          <w:tcPr>
            <w:tcW w:w="1456" w:type="dxa"/>
            <w:vAlign w:val="bottom"/>
          </w:tcPr>
          <w:p w14:paraId="3609795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4B0C1F30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7767EADE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68AA447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6710EF1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0FB0C36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0B45514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44Cys)</w:t>
            </w:r>
          </w:p>
        </w:tc>
        <w:tc>
          <w:tcPr>
            <w:tcW w:w="1456" w:type="dxa"/>
            <w:vAlign w:val="bottom"/>
          </w:tcPr>
          <w:p w14:paraId="7D4B411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1A41B42E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2B15519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.178G&gt;A </w:t>
            </w: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60Asn)</w:t>
            </w:r>
          </w:p>
        </w:tc>
        <w:tc>
          <w:tcPr>
            <w:tcW w:w="1792" w:type="dxa"/>
            <w:vAlign w:val="bottom"/>
          </w:tcPr>
          <w:p w14:paraId="6BE745C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29" w:type="dxa"/>
            <w:vAlign w:val="bottom"/>
          </w:tcPr>
          <w:p w14:paraId="226CA0D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3C6203F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173FABC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vAlign w:val="bottom"/>
          </w:tcPr>
          <w:p w14:paraId="00AD7A8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2E3" w:rsidRPr="00E4212B" w14:paraId="3B1908CC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65AA123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.487C&gt;</w:t>
            </w: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  p.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(Arg163Cys)</w:t>
            </w:r>
          </w:p>
        </w:tc>
        <w:tc>
          <w:tcPr>
            <w:tcW w:w="1792" w:type="dxa"/>
            <w:vAlign w:val="bottom"/>
          </w:tcPr>
          <w:p w14:paraId="4889B49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929" w:type="dxa"/>
            <w:vAlign w:val="bottom"/>
          </w:tcPr>
          <w:p w14:paraId="65E1D68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23EFD26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4268BA8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163Cys)</w:t>
            </w:r>
          </w:p>
        </w:tc>
        <w:tc>
          <w:tcPr>
            <w:tcW w:w="1456" w:type="dxa"/>
            <w:vAlign w:val="bottom"/>
          </w:tcPr>
          <w:p w14:paraId="46C97EF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1829397F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4A735AFE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.488G&gt;T </w:t>
            </w: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163Leu)</w:t>
            </w:r>
          </w:p>
        </w:tc>
        <w:tc>
          <w:tcPr>
            <w:tcW w:w="1792" w:type="dxa"/>
            <w:vAlign w:val="bottom"/>
          </w:tcPr>
          <w:p w14:paraId="467696C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929" w:type="dxa"/>
            <w:vAlign w:val="bottom"/>
          </w:tcPr>
          <w:p w14:paraId="4E83BF6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2F522A6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7E31B1C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163Leu)</w:t>
            </w:r>
          </w:p>
        </w:tc>
        <w:tc>
          <w:tcPr>
            <w:tcW w:w="1456" w:type="dxa"/>
            <w:vAlign w:val="bottom"/>
          </w:tcPr>
          <w:p w14:paraId="537DB22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470A5C55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008F8C1E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.529C&gt;</w:t>
            </w: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  p.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(Arg177Cys)</w:t>
            </w:r>
          </w:p>
        </w:tc>
        <w:tc>
          <w:tcPr>
            <w:tcW w:w="1792" w:type="dxa"/>
            <w:vAlign w:val="bottom"/>
          </w:tcPr>
          <w:p w14:paraId="1DFEF93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929" w:type="dxa"/>
            <w:vAlign w:val="bottom"/>
          </w:tcPr>
          <w:p w14:paraId="59ACAF0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50C31C9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682C667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177Cys)</w:t>
            </w:r>
          </w:p>
        </w:tc>
        <w:tc>
          <w:tcPr>
            <w:tcW w:w="1456" w:type="dxa"/>
            <w:vAlign w:val="bottom"/>
          </w:tcPr>
          <w:p w14:paraId="0A645B2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627D94E6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73850F4E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52A908C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39C3052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09A86B0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1D1DB8B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248Arg)</w:t>
            </w:r>
          </w:p>
        </w:tc>
        <w:tc>
          <w:tcPr>
            <w:tcW w:w="1456" w:type="dxa"/>
            <w:vAlign w:val="bottom"/>
          </w:tcPr>
          <w:p w14:paraId="1843220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3526A4B5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06C62F6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7C15087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4DF3723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0F7244F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2DCB563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248Arg)</w:t>
            </w:r>
          </w:p>
        </w:tc>
        <w:tc>
          <w:tcPr>
            <w:tcW w:w="1456" w:type="dxa"/>
            <w:vAlign w:val="bottom"/>
          </w:tcPr>
          <w:p w14:paraId="6CB6A00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61693BF6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26897E0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.946C&gt;T </w:t>
            </w: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316Cys)</w:t>
            </w:r>
          </w:p>
        </w:tc>
        <w:tc>
          <w:tcPr>
            <w:tcW w:w="1792" w:type="dxa"/>
            <w:vAlign w:val="bottom"/>
          </w:tcPr>
          <w:p w14:paraId="03B3ECC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29" w:type="dxa"/>
            <w:vAlign w:val="bottom"/>
          </w:tcPr>
          <w:p w14:paraId="288FE7F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33C2956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4AEA130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vAlign w:val="bottom"/>
          </w:tcPr>
          <w:p w14:paraId="10E94E3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2E3" w:rsidRPr="00E4212B" w14:paraId="5A9BAD86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1D2E32D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10625B1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284C950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1CFD54E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3DAF005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341Arg)</w:t>
            </w:r>
          </w:p>
        </w:tc>
        <w:tc>
          <w:tcPr>
            <w:tcW w:w="1456" w:type="dxa"/>
            <w:vAlign w:val="bottom"/>
          </w:tcPr>
          <w:p w14:paraId="7DAC6B4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5EC55EDF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215CD2E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0113F75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760444A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1CCBA80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4BF9A0E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341Arg)</w:t>
            </w:r>
          </w:p>
        </w:tc>
        <w:tc>
          <w:tcPr>
            <w:tcW w:w="1456" w:type="dxa"/>
            <w:vAlign w:val="bottom"/>
          </w:tcPr>
          <w:p w14:paraId="429EBCF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30A5C6C5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54D581D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1DE3772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3A5F607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7804D01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6BB086F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401Cys)</w:t>
            </w:r>
          </w:p>
        </w:tc>
        <w:tc>
          <w:tcPr>
            <w:tcW w:w="1456" w:type="dxa"/>
            <w:vAlign w:val="bottom"/>
          </w:tcPr>
          <w:p w14:paraId="6E36354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1BF8113A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62C74A6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127E65A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160D8FE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2156768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0D0DB1D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401His)</w:t>
            </w:r>
          </w:p>
        </w:tc>
        <w:tc>
          <w:tcPr>
            <w:tcW w:w="1456" w:type="dxa"/>
            <w:vAlign w:val="bottom"/>
          </w:tcPr>
          <w:p w14:paraId="616C8A0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2C18D05F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16B99A0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69564AE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2E84ED7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C95DA3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25" w:type="dxa"/>
            <w:vAlign w:val="bottom"/>
          </w:tcPr>
          <w:p w14:paraId="5BE286B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522Ser)</w:t>
            </w:r>
          </w:p>
        </w:tc>
        <w:tc>
          <w:tcPr>
            <w:tcW w:w="1456" w:type="dxa"/>
            <w:vAlign w:val="bottom"/>
          </w:tcPr>
          <w:p w14:paraId="1C560C0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7872E6B9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4EFEA63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1A3ADCA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5F2EC7C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0B22AF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25" w:type="dxa"/>
            <w:vAlign w:val="bottom"/>
          </w:tcPr>
          <w:p w14:paraId="6E26A56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522Cys)</w:t>
            </w:r>
          </w:p>
        </w:tc>
        <w:tc>
          <w:tcPr>
            <w:tcW w:w="1456" w:type="dxa"/>
            <w:vAlign w:val="bottom"/>
          </w:tcPr>
          <w:p w14:paraId="5BA5888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411BD9A9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6B0A3EF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.1589G&gt;A </w:t>
            </w: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530His)</w:t>
            </w:r>
          </w:p>
        </w:tc>
        <w:tc>
          <w:tcPr>
            <w:tcW w:w="1792" w:type="dxa"/>
            <w:vAlign w:val="bottom"/>
          </w:tcPr>
          <w:p w14:paraId="031D879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  <w:tc>
          <w:tcPr>
            <w:tcW w:w="929" w:type="dxa"/>
            <w:vAlign w:val="bottom"/>
          </w:tcPr>
          <w:p w14:paraId="1EE7257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2495F56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27F3EB0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vAlign w:val="bottom"/>
          </w:tcPr>
          <w:p w14:paraId="538C1C0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2E3" w:rsidRPr="00E4212B" w14:paraId="488F96A8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647A0D2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.1598G&gt;A </w:t>
            </w: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533His)</w:t>
            </w:r>
          </w:p>
        </w:tc>
        <w:tc>
          <w:tcPr>
            <w:tcW w:w="1792" w:type="dxa"/>
            <w:vAlign w:val="bottom"/>
          </w:tcPr>
          <w:p w14:paraId="3958369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29" w:type="dxa"/>
            <w:vAlign w:val="bottom"/>
          </w:tcPr>
          <w:p w14:paraId="0832FE0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2747E46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0C11198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vAlign w:val="bottom"/>
          </w:tcPr>
          <w:p w14:paraId="070E3EE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2E3" w:rsidRPr="00E4212B" w14:paraId="23E58F46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47937F1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007FDAA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43F3A96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75B5EC5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5F38C5CE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533Cys)</w:t>
            </w:r>
          </w:p>
        </w:tc>
        <w:tc>
          <w:tcPr>
            <w:tcW w:w="1456" w:type="dxa"/>
            <w:vAlign w:val="bottom"/>
          </w:tcPr>
          <w:p w14:paraId="200967F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6CCBB88C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38B63A8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41F065E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3E81F10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A07CC5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3838088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539Leu)</w:t>
            </w:r>
          </w:p>
        </w:tc>
        <w:tc>
          <w:tcPr>
            <w:tcW w:w="1456" w:type="dxa"/>
            <w:vAlign w:val="bottom"/>
          </w:tcPr>
          <w:p w14:paraId="58AC808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4CCD990C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5E73B63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1822306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72A8944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484D10A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4F83CA2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552Trp)</w:t>
            </w:r>
          </w:p>
        </w:tc>
        <w:tc>
          <w:tcPr>
            <w:tcW w:w="1456" w:type="dxa"/>
            <w:vAlign w:val="bottom"/>
          </w:tcPr>
          <w:p w14:paraId="0DF00A7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1E7E66BE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06752ED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.1762C&gt;T </w:t>
            </w: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588Phe)</w:t>
            </w:r>
          </w:p>
        </w:tc>
        <w:tc>
          <w:tcPr>
            <w:tcW w:w="1792" w:type="dxa"/>
            <w:vAlign w:val="bottom"/>
          </w:tcPr>
          <w:p w14:paraId="58929A8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29" w:type="dxa"/>
            <w:vAlign w:val="bottom"/>
          </w:tcPr>
          <w:p w14:paraId="0B3F6EF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B908A2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1310587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vAlign w:val="bottom"/>
          </w:tcPr>
          <w:p w14:paraId="751E17A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2E3" w:rsidRPr="00E4212B" w14:paraId="208AECA5" w14:textId="77777777" w:rsidTr="00E14C52">
        <w:trPr>
          <w:trHeight w:val="369"/>
        </w:trPr>
        <w:tc>
          <w:tcPr>
            <w:tcW w:w="2390" w:type="dxa"/>
            <w:vAlign w:val="bottom"/>
          </w:tcPr>
          <w:p w14:paraId="7238514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.1840C&gt;T </w:t>
            </w: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614Cys)</w:t>
            </w:r>
          </w:p>
        </w:tc>
        <w:tc>
          <w:tcPr>
            <w:tcW w:w="1792" w:type="dxa"/>
            <w:vAlign w:val="bottom"/>
          </w:tcPr>
          <w:p w14:paraId="7592EAD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929" w:type="dxa"/>
            <w:vAlign w:val="bottom"/>
          </w:tcPr>
          <w:p w14:paraId="2048BA4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211F5D8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4B55050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614Cys)</w:t>
            </w:r>
          </w:p>
        </w:tc>
        <w:tc>
          <w:tcPr>
            <w:tcW w:w="1456" w:type="dxa"/>
            <w:vAlign w:val="bottom"/>
          </w:tcPr>
          <w:p w14:paraId="17AE9B5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450110D2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0CA52FB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.1841G&gt;T </w:t>
            </w: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614Leu)</w:t>
            </w:r>
          </w:p>
        </w:tc>
        <w:tc>
          <w:tcPr>
            <w:tcW w:w="1792" w:type="dxa"/>
            <w:vAlign w:val="bottom"/>
          </w:tcPr>
          <w:p w14:paraId="382434AE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929" w:type="dxa"/>
            <w:vAlign w:val="bottom"/>
          </w:tcPr>
          <w:p w14:paraId="6005CFB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59FDF3B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7E7BD70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614Leu)</w:t>
            </w:r>
          </w:p>
        </w:tc>
        <w:tc>
          <w:tcPr>
            <w:tcW w:w="1456" w:type="dxa"/>
            <w:vAlign w:val="bottom"/>
          </w:tcPr>
          <w:p w14:paraId="6FF5D53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07BB63BA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54EF158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731A336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4F32382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4A10C4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25" w:type="dxa"/>
            <w:vAlign w:val="bottom"/>
          </w:tcPr>
          <w:p w14:paraId="415FFC8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1728Phe)</w:t>
            </w:r>
          </w:p>
        </w:tc>
        <w:tc>
          <w:tcPr>
            <w:tcW w:w="1456" w:type="dxa"/>
            <w:vAlign w:val="bottom"/>
          </w:tcPr>
          <w:p w14:paraId="1A674B2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42F18D9F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3AED856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.6385G&gt;A </w:t>
            </w: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2129Asn)</w:t>
            </w:r>
          </w:p>
        </w:tc>
        <w:tc>
          <w:tcPr>
            <w:tcW w:w="1792" w:type="dxa"/>
            <w:vAlign w:val="bottom"/>
          </w:tcPr>
          <w:p w14:paraId="4523880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29" w:type="dxa"/>
            <w:vAlign w:val="bottom"/>
          </w:tcPr>
          <w:p w14:paraId="7F27271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1C12E14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1B58ADC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vAlign w:val="bottom"/>
          </w:tcPr>
          <w:p w14:paraId="340F1DA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2E3" w:rsidRPr="00E4212B" w14:paraId="755D1DD3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47D2F39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02D6BD3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0326DCE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04F43FB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293C2A4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2163Cys)</w:t>
            </w:r>
          </w:p>
        </w:tc>
        <w:tc>
          <w:tcPr>
            <w:tcW w:w="1456" w:type="dxa"/>
            <w:vAlign w:val="bottom"/>
          </w:tcPr>
          <w:p w14:paraId="042E0AB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3F8DAEE6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104E10F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.6488G&gt;A </w:t>
            </w: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2163His)</w:t>
            </w:r>
          </w:p>
        </w:tc>
        <w:tc>
          <w:tcPr>
            <w:tcW w:w="1792" w:type="dxa"/>
            <w:vAlign w:val="bottom"/>
          </w:tcPr>
          <w:p w14:paraId="1DEDA5C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929" w:type="dxa"/>
            <w:vAlign w:val="bottom"/>
          </w:tcPr>
          <w:p w14:paraId="40FD992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5BE999E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2BC11A5E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2163His)</w:t>
            </w:r>
          </w:p>
        </w:tc>
        <w:tc>
          <w:tcPr>
            <w:tcW w:w="1456" w:type="dxa"/>
            <w:vAlign w:val="bottom"/>
          </w:tcPr>
          <w:p w14:paraId="2A1D428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4D4E8D1A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397B8B7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53A1386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6AFCC24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7DB5B38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3EB4E93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2163Pro)</w:t>
            </w:r>
          </w:p>
        </w:tc>
        <w:tc>
          <w:tcPr>
            <w:tcW w:w="1456" w:type="dxa"/>
            <w:vAlign w:val="bottom"/>
          </w:tcPr>
          <w:p w14:paraId="3D64564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2B461673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5987F7D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.6502G&gt;</w:t>
            </w: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  p.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(Val2168Met)</w:t>
            </w:r>
          </w:p>
        </w:tc>
        <w:tc>
          <w:tcPr>
            <w:tcW w:w="1792" w:type="dxa"/>
            <w:vAlign w:val="bottom"/>
          </w:tcPr>
          <w:p w14:paraId="503B9AF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929" w:type="dxa"/>
            <w:vAlign w:val="bottom"/>
          </w:tcPr>
          <w:p w14:paraId="19B4E7D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C2F3BC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5" w:type="dxa"/>
            <w:vAlign w:val="bottom"/>
          </w:tcPr>
          <w:p w14:paraId="4B16551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Val2168Met)</w:t>
            </w:r>
          </w:p>
        </w:tc>
        <w:tc>
          <w:tcPr>
            <w:tcW w:w="1456" w:type="dxa"/>
            <w:vAlign w:val="bottom"/>
          </w:tcPr>
          <w:p w14:paraId="32CADB2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4B41DE23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3AD804D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blue"/>
              </w:rPr>
            </w:pPr>
          </w:p>
        </w:tc>
        <w:tc>
          <w:tcPr>
            <w:tcW w:w="1792" w:type="dxa"/>
            <w:vAlign w:val="bottom"/>
          </w:tcPr>
          <w:p w14:paraId="0C3F1F8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6CAA1D7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553955B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139B291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2204Gln)</w:t>
            </w:r>
          </w:p>
        </w:tc>
        <w:tc>
          <w:tcPr>
            <w:tcW w:w="1456" w:type="dxa"/>
            <w:vAlign w:val="bottom"/>
          </w:tcPr>
          <w:p w14:paraId="4283899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17E6928A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38F3C9B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.6617C&gt;T </w:t>
            </w: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hr2206Met)</w:t>
            </w:r>
          </w:p>
        </w:tc>
        <w:tc>
          <w:tcPr>
            <w:tcW w:w="1792" w:type="dxa"/>
            <w:vAlign w:val="bottom"/>
          </w:tcPr>
          <w:p w14:paraId="7B8E6BF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929" w:type="dxa"/>
            <w:vAlign w:val="bottom"/>
          </w:tcPr>
          <w:p w14:paraId="21D1A21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24392B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5" w:type="dxa"/>
            <w:vAlign w:val="bottom"/>
          </w:tcPr>
          <w:p w14:paraId="75611C5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hr2206Met</w:t>
            </w: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6" w:type="dxa"/>
            <w:vAlign w:val="bottom"/>
          </w:tcPr>
          <w:p w14:paraId="29896B5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0F988EA7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03906DA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56CAADD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387C616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16B1AB2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25" w:type="dxa"/>
            <w:vAlign w:val="bottom"/>
          </w:tcPr>
          <w:p w14:paraId="38FEA40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2206Arg)</w:t>
            </w:r>
          </w:p>
        </w:tc>
        <w:tc>
          <w:tcPr>
            <w:tcW w:w="1456" w:type="dxa"/>
            <w:vAlign w:val="bottom"/>
          </w:tcPr>
          <w:p w14:paraId="1BE732E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69C5F0DF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6AA5622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65B24E1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046A10B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40EE4F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7A73887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2210Phe)</w:t>
            </w:r>
          </w:p>
        </w:tc>
        <w:tc>
          <w:tcPr>
            <w:tcW w:w="1456" w:type="dxa"/>
            <w:vAlign w:val="bottom"/>
          </w:tcPr>
          <w:p w14:paraId="3D470CE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002F0F2B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69B692B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.6742C&gt;T </w:t>
            </w: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2248Cys)</w:t>
            </w:r>
          </w:p>
        </w:tc>
        <w:tc>
          <w:tcPr>
            <w:tcW w:w="1792" w:type="dxa"/>
            <w:vAlign w:val="bottom"/>
          </w:tcPr>
          <w:p w14:paraId="1C288D4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29" w:type="dxa"/>
            <w:vAlign w:val="bottom"/>
          </w:tcPr>
          <w:p w14:paraId="5AC0486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1DA6D4C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243D16E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vAlign w:val="bottom"/>
          </w:tcPr>
          <w:p w14:paraId="56A4827E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2E3" w:rsidRPr="00E4212B" w14:paraId="4398A40F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28658D9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.6863T&gt;C </w:t>
            </w: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2288Ser)</w:t>
            </w:r>
          </w:p>
        </w:tc>
        <w:tc>
          <w:tcPr>
            <w:tcW w:w="1792" w:type="dxa"/>
            <w:vAlign w:val="bottom"/>
          </w:tcPr>
          <w:p w14:paraId="5AF65AD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29" w:type="dxa"/>
            <w:vAlign w:val="bottom"/>
          </w:tcPr>
          <w:p w14:paraId="3808933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C03C6D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25" w:type="dxa"/>
            <w:vAlign w:val="bottom"/>
          </w:tcPr>
          <w:p w14:paraId="77F12D7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vAlign w:val="bottom"/>
          </w:tcPr>
          <w:p w14:paraId="7A69B02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2E3" w:rsidRPr="00E4212B" w14:paraId="4D5910D6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51DABB1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4F47A9C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0B4859D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71AC135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716F5A0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2336His)</w:t>
            </w:r>
          </w:p>
        </w:tc>
        <w:tc>
          <w:tcPr>
            <w:tcW w:w="1456" w:type="dxa"/>
            <w:vAlign w:val="bottom"/>
          </w:tcPr>
          <w:p w14:paraId="57DCD15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0EECA752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6CE7CE1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.7035C&gt;A </w:t>
            </w: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2345Arg)</w:t>
            </w:r>
          </w:p>
        </w:tc>
        <w:tc>
          <w:tcPr>
            <w:tcW w:w="1792" w:type="dxa"/>
            <w:vAlign w:val="bottom"/>
          </w:tcPr>
          <w:p w14:paraId="13DA14D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  <w:tc>
          <w:tcPr>
            <w:tcW w:w="929" w:type="dxa"/>
            <w:vAlign w:val="bottom"/>
          </w:tcPr>
          <w:p w14:paraId="305F00E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47B38F7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25" w:type="dxa"/>
            <w:vAlign w:val="bottom"/>
          </w:tcPr>
          <w:p w14:paraId="4E939C6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vAlign w:val="bottom"/>
          </w:tcPr>
          <w:p w14:paraId="0FE2E80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2E3" w:rsidRPr="00E4212B" w14:paraId="15747369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27DBA68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.7042_7044del </w:t>
            </w: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u2348del)</w:t>
            </w:r>
          </w:p>
        </w:tc>
        <w:tc>
          <w:tcPr>
            <w:tcW w:w="1792" w:type="dxa"/>
            <w:vAlign w:val="bottom"/>
          </w:tcPr>
          <w:p w14:paraId="3090ED5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  <w:tc>
          <w:tcPr>
            <w:tcW w:w="929" w:type="dxa"/>
            <w:vAlign w:val="bottom"/>
          </w:tcPr>
          <w:p w14:paraId="42EE5AC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4D1D704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7D68B0B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u2348del)</w:t>
            </w:r>
          </w:p>
        </w:tc>
        <w:tc>
          <w:tcPr>
            <w:tcW w:w="1456" w:type="dxa"/>
            <w:vAlign w:val="bottom"/>
          </w:tcPr>
          <w:p w14:paraId="3450A91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58196715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2F7C4DA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.7048G&gt;A </w:t>
            </w: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a2350Thr)</w:t>
            </w:r>
          </w:p>
        </w:tc>
        <w:tc>
          <w:tcPr>
            <w:tcW w:w="1792" w:type="dxa"/>
            <w:vAlign w:val="bottom"/>
          </w:tcPr>
          <w:p w14:paraId="4EBABBB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929" w:type="dxa"/>
            <w:vAlign w:val="bottom"/>
          </w:tcPr>
          <w:p w14:paraId="6CC0CF2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BD7B2F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25" w:type="dxa"/>
            <w:vAlign w:val="bottom"/>
          </w:tcPr>
          <w:p w14:paraId="5CF925D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a2350Thr)</w:t>
            </w:r>
          </w:p>
        </w:tc>
        <w:tc>
          <w:tcPr>
            <w:tcW w:w="1456" w:type="dxa"/>
            <w:vAlign w:val="bottom"/>
          </w:tcPr>
          <w:p w14:paraId="5D2E665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17A0AB08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6194690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.7063C&gt;T </w:t>
            </w: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2355Trp)</w:t>
            </w:r>
          </w:p>
        </w:tc>
        <w:tc>
          <w:tcPr>
            <w:tcW w:w="1792" w:type="dxa"/>
            <w:vAlign w:val="bottom"/>
          </w:tcPr>
          <w:p w14:paraId="158EB1B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929" w:type="dxa"/>
            <w:vAlign w:val="bottom"/>
          </w:tcPr>
          <w:p w14:paraId="1E44E12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537F1C1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4E6586A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2355Trp)</w:t>
            </w:r>
          </w:p>
        </w:tc>
        <w:tc>
          <w:tcPr>
            <w:tcW w:w="1456" w:type="dxa"/>
            <w:vAlign w:val="bottom"/>
          </w:tcPr>
          <w:p w14:paraId="27EBAEE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0BEFB0A1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09CE1BB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c.7087T&gt;C </w:t>
            </w: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2363Arg)</w:t>
            </w:r>
          </w:p>
        </w:tc>
        <w:tc>
          <w:tcPr>
            <w:tcW w:w="1792" w:type="dxa"/>
            <w:vAlign w:val="bottom"/>
          </w:tcPr>
          <w:p w14:paraId="4309EBB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29" w:type="dxa"/>
            <w:vAlign w:val="bottom"/>
          </w:tcPr>
          <w:p w14:paraId="6EA5643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5A0342F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4A2BD5D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vAlign w:val="bottom"/>
          </w:tcPr>
          <w:p w14:paraId="0EB68A9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2E3" w:rsidRPr="00E4212B" w14:paraId="1F3CA38E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0557C7F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139E058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3047B10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95EA22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4E8042E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2364Val)</w:t>
            </w:r>
          </w:p>
        </w:tc>
        <w:tc>
          <w:tcPr>
            <w:tcW w:w="1456" w:type="dxa"/>
            <w:vAlign w:val="bottom"/>
          </w:tcPr>
          <w:p w14:paraId="29939EB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2339E656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745B469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6CAFFE0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36B2017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5EF8D8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321600B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2375Ala)</w:t>
            </w:r>
          </w:p>
        </w:tc>
        <w:tc>
          <w:tcPr>
            <w:tcW w:w="1456" w:type="dxa"/>
            <w:vAlign w:val="bottom"/>
          </w:tcPr>
          <w:p w14:paraId="1127141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44AECD92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7F46250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.7210G&gt;A </w:t>
            </w: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lu2404Lys) </w:t>
            </w:r>
          </w:p>
        </w:tc>
        <w:tc>
          <w:tcPr>
            <w:tcW w:w="1792" w:type="dxa"/>
            <w:vAlign w:val="bottom"/>
          </w:tcPr>
          <w:p w14:paraId="4106F80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29" w:type="dxa"/>
            <w:vAlign w:val="bottom"/>
          </w:tcPr>
          <w:p w14:paraId="4364E10E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101AB3C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6B6E822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vAlign w:val="bottom"/>
          </w:tcPr>
          <w:p w14:paraId="0984BF6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2E3" w:rsidRPr="00E4212B" w14:paraId="26A1E90F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0111320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.7268T&gt;A </w:t>
            </w: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2423Lys)</w:t>
            </w:r>
          </w:p>
          <w:p w14:paraId="0BB833A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34A20E4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29" w:type="dxa"/>
            <w:vAlign w:val="bottom"/>
          </w:tcPr>
          <w:p w14:paraId="480A3D6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4BE3645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5" w:type="dxa"/>
            <w:vAlign w:val="bottom"/>
          </w:tcPr>
          <w:p w14:paraId="6D8C2DD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6" w:type="dxa"/>
            <w:vAlign w:val="bottom"/>
          </w:tcPr>
          <w:p w14:paraId="35C6CC8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312E3" w:rsidRPr="00E4212B" w14:paraId="1AC142EF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2C76A1E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5E2D7F9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1283D26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62C063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25" w:type="dxa"/>
            <w:vAlign w:val="bottom"/>
          </w:tcPr>
          <w:p w14:paraId="41F6964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2428Thr)</w:t>
            </w:r>
          </w:p>
        </w:tc>
        <w:tc>
          <w:tcPr>
            <w:tcW w:w="1456" w:type="dxa"/>
            <w:vAlign w:val="bottom"/>
          </w:tcPr>
          <w:p w14:paraId="2BEF69F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18ADDC95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03319DA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2178AB9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2D5B76A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28E2E6D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25" w:type="dxa"/>
            <w:vAlign w:val="bottom"/>
          </w:tcPr>
          <w:p w14:paraId="23BF871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2431Tyr)</w:t>
            </w:r>
          </w:p>
        </w:tc>
        <w:tc>
          <w:tcPr>
            <w:tcW w:w="1456" w:type="dxa"/>
            <w:vAlign w:val="bottom"/>
          </w:tcPr>
          <w:p w14:paraId="05AEA99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27CF347C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60F3ECD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3D00"/>
              </w:rPr>
            </w:pPr>
            <w:r w:rsidRPr="00E4212B">
              <w:rPr>
                <w:rFonts w:ascii="Times New Roman" w:hAnsi="Times New Roman" w:cs="Times New Roman"/>
                <w:color w:val="FF3D00"/>
                <w:sz w:val="18"/>
                <w:szCs w:val="18"/>
              </w:rPr>
              <w:t xml:space="preserve">c.7300G&gt;A </w:t>
            </w:r>
            <w:proofErr w:type="gramStart"/>
            <w:r w:rsidRPr="00E4212B">
              <w:rPr>
                <w:rFonts w:ascii="Times New Roman" w:hAnsi="Times New Roman" w:cs="Times New Roman"/>
                <w:color w:val="FF3D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3D00"/>
                <w:sz w:val="18"/>
                <w:szCs w:val="18"/>
              </w:rPr>
              <w:t>Gly2434Arg)</w:t>
            </w:r>
          </w:p>
        </w:tc>
        <w:tc>
          <w:tcPr>
            <w:tcW w:w="1792" w:type="dxa"/>
            <w:vAlign w:val="bottom"/>
          </w:tcPr>
          <w:p w14:paraId="08D29EA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929" w:type="dxa"/>
            <w:vAlign w:val="bottom"/>
          </w:tcPr>
          <w:p w14:paraId="131C066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352EE36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62D5D60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y2434Arg)</w:t>
            </w:r>
          </w:p>
        </w:tc>
        <w:tc>
          <w:tcPr>
            <w:tcW w:w="1456" w:type="dxa"/>
            <w:vAlign w:val="bottom"/>
          </w:tcPr>
          <w:p w14:paraId="4080C9E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29CAF8A9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531D330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223BF71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71836C9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59E90BD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5C78C34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2435His)</w:t>
            </w:r>
          </w:p>
        </w:tc>
        <w:tc>
          <w:tcPr>
            <w:tcW w:w="1456" w:type="dxa"/>
            <w:vAlign w:val="bottom"/>
          </w:tcPr>
          <w:p w14:paraId="1FE831C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50254651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6AB242E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53BDC47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3227626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2BF5BF7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0DBFE43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2435Leu)</w:t>
            </w:r>
          </w:p>
        </w:tc>
        <w:tc>
          <w:tcPr>
            <w:tcW w:w="1456" w:type="dxa"/>
            <w:vAlign w:val="bottom"/>
          </w:tcPr>
          <w:p w14:paraId="15A4037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14C248FF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41076EB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552F1B6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0B3C003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17E1DD4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4EF1F03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2437Val)</w:t>
            </w:r>
          </w:p>
        </w:tc>
        <w:tc>
          <w:tcPr>
            <w:tcW w:w="1456" w:type="dxa"/>
            <w:vAlign w:val="bottom"/>
          </w:tcPr>
          <w:p w14:paraId="329838A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09FDFA7D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7C77087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7D8BE4E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7AD8D2D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6B1CB3F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4730869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2452Trp)</w:t>
            </w:r>
          </w:p>
        </w:tc>
        <w:tc>
          <w:tcPr>
            <w:tcW w:w="1456" w:type="dxa"/>
            <w:vAlign w:val="bottom"/>
          </w:tcPr>
          <w:p w14:paraId="2BA8E8F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6624FEA9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6F7F4E1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01E2FF6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7C6BE30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51F0BB7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1B5498D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2454Cys)</w:t>
            </w:r>
          </w:p>
        </w:tc>
        <w:tc>
          <w:tcPr>
            <w:tcW w:w="1456" w:type="dxa"/>
            <w:vAlign w:val="bottom"/>
          </w:tcPr>
          <w:p w14:paraId="1777B34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50764A2F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344A73C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.7361G&gt;A </w:t>
            </w: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2454His)</w:t>
            </w:r>
          </w:p>
        </w:tc>
        <w:tc>
          <w:tcPr>
            <w:tcW w:w="1792" w:type="dxa"/>
            <w:vAlign w:val="bottom"/>
          </w:tcPr>
          <w:p w14:paraId="2747B59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929" w:type="dxa"/>
            <w:vAlign w:val="bottom"/>
          </w:tcPr>
          <w:p w14:paraId="050D383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67328D3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195F6A4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2454His)</w:t>
            </w:r>
          </w:p>
        </w:tc>
        <w:tc>
          <w:tcPr>
            <w:tcW w:w="1456" w:type="dxa"/>
            <w:vAlign w:val="bottom"/>
          </w:tcPr>
          <w:p w14:paraId="7C7C87E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19C7C888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6508DFC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 xml:space="preserve">c.7373G&gt;A </w:t>
            </w: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2458His)</w:t>
            </w:r>
          </w:p>
        </w:tc>
        <w:tc>
          <w:tcPr>
            <w:tcW w:w="1792" w:type="dxa"/>
            <w:vAlign w:val="bottom"/>
          </w:tcPr>
          <w:p w14:paraId="207E25B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929" w:type="dxa"/>
            <w:vAlign w:val="bottom"/>
          </w:tcPr>
          <w:p w14:paraId="227AD04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5C95F17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7F5E283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2458His)</w:t>
            </w:r>
          </w:p>
        </w:tc>
        <w:tc>
          <w:tcPr>
            <w:tcW w:w="1456" w:type="dxa"/>
            <w:vAlign w:val="bottom"/>
          </w:tcPr>
          <w:p w14:paraId="5A3AB89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76FA4DCD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2064B6D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52C6263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16B6332E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66D61B9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3EED4C5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2458Cys)</w:t>
            </w:r>
          </w:p>
        </w:tc>
        <w:tc>
          <w:tcPr>
            <w:tcW w:w="1456" w:type="dxa"/>
            <w:vAlign w:val="bottom"/>
          </w:tcPr>
          <w:p w14:paraId="30959ED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13F71AF9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7B87B32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.7523G&gt;A </w:t>
            </w: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2508His)</w:t>
            </w:r>
          </w:p>
        </w:tc>
        <w:tc>
          <w:tcPr>
            <w:tcW w:w="1792" w:type="dxa"/>
            <w:vAlign w:val="bottom"/>
          </w:tcPr>
          <w:p w14:paraId="1FF1890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  <w:tc>
          <w:tcPr>
            <w:tcW w:w="929" w:type="dxa"/>
            <w:vAlign w:val="bottom"/>
          </w:tcPr>
          <w:p w14:paraId="1021EC7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007969C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4CDC856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2508His)</w:t>
            </w:r>
          </w:p>
        </w:tc>
        <w:tc>
          <w:tcPr>
            <w:tcW w:w="1456" w:type="dxa"/>
            <w:vAlign w:val="bottom"/>
          </w:tcPr>
          <w:p w14:paraId="42F6DFDE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01B7BB5B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09D2755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69EC248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2342496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4106BFA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3AF304DE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2508Cys)</w:t>
            </w:r>
          </w:p>
        </w:tc>
        <w:tc>
          <w:tcPr>
            <w:tcW w:w="1456" w:type="dxa"/>
            <w:vAlign w:val="bottom"/>
          </w:tcPr>
          <w:p w14:paraId="180E900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5887B88B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009B33A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.8026C&gt;T </w:t>
            </w: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2676Trp)</w:t>
            </w:r>
          </w:p>
        </w:tc>
        <w:tc>
          <w:tcPr>
            <w:tcW w:w="1792" w:type="dxa"/>
            <w:vAlign w:val="bottom"/>
          </w:tcPr>
          <w:p w14:paraId="5D18695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  <w:tc>
          <w:tcPr>
            <w:tcW w:w="929" w:type="dxa"/>
            <w:vAlign w:val="bottom"/>
          </w:tcPr>
          <w:p w14:paraId="0C8E859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52A6FDA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6B5D60F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2676Trp)</w:t>
            </w:r>
          </w:p>
        </w:tc>
        <w:tc>
          <w:tcPr>
            <w:tcW w:w="1456" w:type="dxa"/>
            <w:vAlign w:val="bottom"/>
          </w:tcPr>
          <w:p w14:paraId="785E664E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695A6B4F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69BF903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750CD1D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07DB1DF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7C19661E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756F817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3104Lys)</w:t>
            </w:r>
          </w:p>
        </w:tc>
        <w:tc>
          <w:tcPr>
            <w:tcW w:w="1456" w:type="dxa"/>
            <w:vAlign w:val="bottom"/>
          </w:tcPr>
          <w:p w14:paraId="51C7642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03F689AF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4CD39D8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.10648C&gt;T </w:t>
            </w: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3550Trp)</w:t>
            </w:r>
          </w:p>
        </w:tc>
        <w:tc>
          <w:tcPr>
            <w:tcW w:w="1792" w:type="dxa"/>
            <w:vAlign w:val="bottom"/>
          </w:tcPr>
          <w:p w14:paraId="6D4FFA9E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29" w:type="dxa"/>
            <w:vAlign w:val="bottom"/>
          </w:tcPr>
          <w:p w14:paraId="304E7BC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4DEF6F3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758A565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vAlign w:val="bottom"/>
          </w:tcPr>
          <w:p w14:paraId="57200F4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2E3" w:rsidRPr="00E4212B" w14:paraId="4651CC6D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240CBA3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1750C04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0FEE082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39BC03F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7CF0998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3772Gln)</w:t>
            </w:r>
          </w:p>
        </w:tc>
        <w:tc>
          <w:tcPr>
            <w:tcW w:w="1456" w:type="dxa"/>
            <w:vAlign w:val="bottom"/>
          </w:tcPr>
          <w:p w14:paraId="353ED3D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4DA86701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4B1C4BF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179AF87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2F3A5D0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6D10663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292DD8B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3903Gln)</w:t>
            </w:r>
          </w:p>
        </w:tc>
        <w:tc>
          <w:tcPr>
            <w:tcW w:w="1456" w:type="dxa"/>
            <w:vAlign w:val="bottom"/>
          </w:tcPr>
          <w:p w14:paraId="5EDFE02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5A6B3665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50847BD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058F9ED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71CDF06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48D80A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438C843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3990Val)</w:t>
            </w:r>
          </w:p>
        </w:tc>
        <w:tc>
          <w:tcPr>
            <w:tcW w:w="1456" w:type="dxa"/>
            <w:vAlign w:val="bottom"/>
          </w:tcPr>
          <w:p w14:paraId="00B9291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09675B22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5E129A0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.12533G&gt;T </w:t>
            </w:r>
            <w:proofErr w:type="gramStart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y4178Val)</w:t>
            </w:r>
          </w:p>
        </w:tc>
        <w:tc>
          <w:tcPr>
            <w:tcW w:w="1792" w:type="dxa"/>
            <w:vAlign w:val="bottom"/>
          </w:tcPr>
          <w:p w14:paraId="0AAB117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29" w:type="dxa"/>
            <w:vAlign w:val="bottom"/>
          </w:tcPr>
          <w:p w14:paraId="5FC930A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45B981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08E73B2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y4178Val</w:t>
            </w: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6" w:type="dxa"/>
            <w:vAlign w:val="bottom"/>
          </w:tcPr>
          <w:p w14:paraId="29D5C80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6982D1C8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5D1FEFB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2D3CC49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0F4F48D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FA98A4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562BF9B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4234Leu)</w:t>
            </w:r>
          </w:p>
        </w:tc>
        <w:tc>
          <w:tcPr>
            <w:tcW w:w="1456" w:type="dxa"/>
            <w:vAlign w:val="bottom"/>
          </w:tcPr>
          <w:p w14:paraId="7018265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5CE21A9A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5AB6D64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3347157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4910695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15A66EB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2CF27E8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4737Trp)</w:t>
            </w:r>
          </w:p>
        </w:tc>
        <w:tc>
          <w:tcPr>
            <w:tcW w:w="1456" w:type="dxa"/>
            <w:vAlign w:val="bottom"/>
          </w:tcPr>
          <w:p w14:paraId="6DEDF52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594F4D22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69236C8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0F071DB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1F0B781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160B650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4E2E658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4737Gln)</w:t>
            </w:r>
          </w:p>
        </w:tc>
        <w:tc>
          <w:tcPr>
            <w:tcW w:w="1456" w:type="dxa"/>
            <w:vAlign w:val="bottom"/>
          </w:tcPr>
          <w:p w14:paraId="64F9AC2E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333102FA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524EE4D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37AD337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0A9C3AA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6827A5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769B865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4824Pro)</w:t>
            </w:r>
          </w:p>
        </w:tc>
        <w:tc>
          <w:tcPr>
            <w:tcW w:w="1456" w:type="dxa"/>
            <w:vAlign w:val="bottom"/>
          </w:tcPr>
          <w:p w14:paraId="477D765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13B0FE9A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7A4C0CD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5295235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3E78AF7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6F06EA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25" w:type="dxa"/>
            <w:vAlign w:val="bottom"/>
          </w:tcPr>
          <w:p w14:paraId="40D1D14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4826Ile)</w:t>
            </w:r>
          </w:p>
        </w:tc>
        <w:tc>
          <w:tcPr>
            <w:tcW w:w="1456" w:type="dxa"/>
            <w:vAlign w:val="bottom"/>
          </w:tcPr>
          <w:p w14:paraId="4C55D3F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1733C2EB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08240DF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6A37D90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7B8CB7E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6078102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25" w:type="dxa"/>
            <w:vAlign w:val="bottom"/>
          </w:tcPr>
          <w:p w14:paraId="790F9B8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4833Tyr)</w:t>
            </w:r>
          </w:p>
        </w:tc>
        <w:tc>
          <w:tcPr>
            <w:tcW w:w="1456" w:type="dxa"/>
            <w:vAlign w:val="bottom"/>
          </w:tcPr>
          <w:p w14:paraId="66CE6634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5B0F7322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37C965A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444E491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0A567D0E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3082E1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5BDC33E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4838Val)</w:t>
            </w:r>
          </w:p>
        </w:tc>
        <w:tc>
          <w:tcPr>
            <w:tcW w:w="1456" w:type="dxa"/>
            <w:vAlign w:val="bottom"/>
          </w:tcPr>
          <w:p w14:paraId="29C08DD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108BDD07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7AC0D85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533928A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52DA340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80A35A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5AB903FC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4849Ile)</w:t>
            </w:r>
          </w:p>
        </w:tc>
        <w:tc>
          <w:tcPr>
            <w:tcW w:w="1456" w:type="dxa"/>
            <w:vAlign w:val="bottom"/>
          </w:tcPr>
          <w:p w14:paraId="06DABCD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3A362DEB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60AB033F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1BA8807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2A547938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05BB311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7956E75D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4861His)</w:t>
            </w:r>
          </w:p>
        </w:tc>
        <w:tc>
          <w:tcPr>
            <w:tcW w:w="1456" w:type="dxa"/>
            <w:vAlign w:val="bottom"/>
          </w:tcPr>
          <w:p w14:paraId="15F6DAD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0312E3" w:rsidRPr="00E4212B" w14:paraId="54A140C1" w14:textId="77777777" w:rsidTr="00E14C52">
        <w:trPr>
          <w:trHeight w:val="276"/>
        </w:trPr>
        <w:tc>
          <w:tcPr>
            <w:tcW w:w="2390" w:type="dxa"/>
            <w:vAlign w:val="bottom"/>
          </w:tcPr>
          <w:p w14:paraId="4B8C529B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vAlign w:val="bottom"/>
          </w:tcPr>
          <w:p w14:paraId="6149F40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vAlign w:val="bottom"/>
          </w:tcPr>
          <w:p w14:paraId="6D2383B6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0680CECA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vAlign w:val="bottom"/>
          </w:tcPr>
          <w:p w14:paraId="1689BDA1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4876Arg)</w:t>
            </w:r>
          </w:p>
        </w:tc>
        <w:tc>
          <w:tcPr>
            <w:tcW w:w="1456" w:type="dxa"/>
            <w:vAlign w:val="bottom"/>
          </w:tcPr>
          <w:p w14:paraId="3D3C7D57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  <w:tr w:rsidR="000312E3" w:rsidRPr="00E4212B" w14:paraId="4F3540D4" w14:textId="77777777" w:rsidTr="00E14C52">
        <w:trPr>
          <w:trHeight w:val="276"/>
        </w:trPr>
        <w:tc>
          <w:tcPr>
            <w:tcW w:w="2390" w:type="dxa"/>
            <w:tcBorders>
              <w:bottom w:val="single" w:sz="4" w:space="0" w:color="000000"/>
            </w:tcBorders>
            <w:vAlign w:val="bottom"/>
          </w:tcPr>
          <w:p w14:paraId="493E174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 w14:paraId="6E0F3570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 w14:paraId="5881EA32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 w14:paraId="0B025835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tcBorders>
              <w:bottom w:val="single" w:sz="4" w:space="0" w:color="000000"/>
            </w:tcBorders>
            <w:vAlign w:val="bottom"/>
          </w:tcPr>
          <w:p w14:paraId="73FEAD23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(</w:t>
            </w:r>
            <w:proofErr w:type="gramEnd"/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4973Leu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bottom"/>
          </w:tcPr>
          <w:p w14:paraId="0C450749" w14:textId="77777777" w:rsidR="000312E3" w:rsidRPr="00E4212B" w:rsidRDefault="000312E3" w:rsidP="005F59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42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ly pathogenic</w:t>
            </w:r>
          </w:p>
        </w:tc>
      </w:tr>
    </w:tbl>
    <w:p w14:paraId="20BA35B9" w14:textId="77777777" w:rsidR="00984ECF" w:rsidRPr="00E4212B" w:rsidRDefault="00984ECF" w:rsidP="005F59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984ECF" w:rsidRPr="00E4212B" w:rsidSect="00951AA0">
      <w:footerReference w:type="default" r:id="rId7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B3918A" w14:textId="77777777" w:rsidR="00002B7D" w:rsidRPr="00E4212B" w:rsidRDefault="00002B7D" w:rsidP="005B78FB">
      <w:pPr>
        <w:spacing w:after="0" w:line="240" w:lineRule="auto"/>
      </w:pPr>
      <w:r w:rsidRPr="00E4212B">
        <w:separator/>
      </w:r>
    </w:p>
  </w:endnote>
  <w:endnote w:type="continuationSeparator" w:id="0">
    <w:p w14:paraId="242CD767" w14:textId="77777777" w:rsidR="00002B7D" w:rsidRPr="00E4212B" w:rsidRDefault="00002B7D" w:rsidP="005B78FB">
      <w:pPr>
        <w:spacing w:after="0" w:line="240" w:lineRule="auto"/>
      </w:pPr>
      <w:r w:rsidRPr="00E4212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29225728"/>
      <w:docPartObj>
        <w:docPartGallery w:val="Page Numbers (Bottom of Page)"/>
        <w:docPartUnique/>
      </w:docPartObj>
    </w:sdtPr>
    <w:sdtContent>
      <w:p w14:paraId="76AFCBD4" w14:textId="0EF4B93A" w:rsidR="00EA5BD9" w:rsidRPr="00E4212B" w:rsidRDefault="00EA5BD9">
        <w:pPr>
          <w:pStyle w:val="Zpat"/>
          <w:jc w:val="right"/>
        </w:pPr>
        <w:r w:rsidRPr="00E4212B">
          <w:fldChar w:fldCharType="begin"/>
        </w:r>
        <w:r w:rsidRPr="00E4212B">
          <w:instrText>PAGE   \* MERGEFORMAT</w:instrText>
        </w:r>
        <w:r w:rsidRPr="00E4212B">
          <w:fldChar w:fldCharType="separate"/>
        </w:r>
        <w:r w:rsidR="008F40B6" w:rsidRPr="00AC1D8A">
          <w:t>12</w:t>
        </w:r>
        <w:r w:rsidRPr="00E4212B">
          <w:fldChar w:fldCharType="end"/>
        </w:r>
      </w:p>
    </w:sdtContent>
  </w:sdt>
  <w:p w14:paraId="782CD5B0" w14:textId="77777777" w:rsidR="00EA5BD9" w:rsidRPr="00E4212B" w:rsidRDefault="00EA5BD9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74B4E" w14:textId="77777777" w:rsidR="00002B7D" w:rsidRPr="00E4212B" w:rsidRDefault="00002B7D" w:rsidP="005B78FB">
      <w:pPr>
        <w:spacing w:after="0" w:line="240" w:lineRule="auto"/>
      </w:pPr>
      <w:r w:rsidRPr="00E4212B">
        <w:separator/>
      </w:r>
    </w:p>
  </w:footnote>
  <w:footnote w:type="continuationSeparator" w:id="0">
    <w:p w14:paraId="76C3281A" w14:textId="77777777" w:rsidR="00002B7D" w:rsidRPr="00E4212B" w:rsidRDefault="00002B7D" w:rsidP="005B78FB">
      <w:pPr>
        <w:spacing w:after="0" w:line="240" w:lineRule="auto"/>
      </w:pPr>
      <w:r w:rsidRPr="00E4212B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AF631A"/>
    <w:multiLevelType w:val="multilevel"/>
    <w:tmpl w:val="453C8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E13986"/>
    <w:multiLevelType w:val="hybridMultilevel"/>
    <w:tmpl w:val="FE6E8BE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73029A"/>
    <w:multiLevelType w:val="multilevel"/>
    <w:tmpl w:val="02606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7E483C"/>
    <w:multiLevelType w:val="multilevel"/>
    <w:tmpl w:val="CFDCD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15523659">
    <w:abstractNumId w:val="0"/>
  </w:num>
  <w:num w:numId="2" w16cid:durableId="545219292">
    <w:abstractNumId w:val="1"/>
  </w:num>
  <w:num w:numId="3" w16cid:durableId="193856221">
    <w:abstractNumId w:val="2"/>
  </w:num>
  <w:num w:numId="4" w16cid:durableId="21039126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888"/>
    <w:rsid w:val="0000077D"/>
    <w:rsid w:val="000010A2"/>
    <w:rsid w:val="00002B7D"/>
    <w:rsid w:val="00004FDC"/>
    <w:rsid w:val="00005E75"/>
    <w:rsid w:val="00007BAD"/>
    <w:rsid w:val="000122DE"/>
    <w:rsid w:val="00012981"/>
    <w:rsid w:val="00013502"/>
    <w:rsid w:val="0001555F"/>
    <w:rsid w:val="00015757"/>
    <w:rsid w:val="00015A68"/>
    <w:rsid w:val="00017926"/>
    <w:rsid w:val="00024D96"/>
    <w:rsid w:val="00026AD4"/>
    <w:rsid w:val="00027CDC"/>
    <w:rsid w:val="00027E50"/>
    <w:rsid w:val="000312E3"/>
    <w:rsid w:val="00032274"/>
    <w:rsid w:val="00032C76"/>
    <w:rsid w:val="0003407A"/>
    <w:rsid w:val="00036563"/>
    <w:rsid w:val="00036572"/>
    <w:rsid w:val="00036F5F"/>
    <w:rsid w:val="00040007"/>
    <w:rsid w:val="00040EC1"/>
    <w:rsid w:val="0004221E"/>
    <w:rsid w:val="000427F7"/>
    <w:rsid w:val="00042B28"/>
    <w:rsid w:val="0004306C"/>
    <w:rsid w:val="00043769"/>
    <w:rsid w:val="00045195"/>
    <w:rsid w:val="00045444"/>
    <w:rsid w:val="00045D18"/>
    <w:rsid w:val="0004637C"/>
    <w:rsid w:val="0004747C"/>
    <w:rsid w:val="00047716"/>
    <w:rsid w:val="00047B0E"/>
    <w:rsid w:val="00047D1D"/>
    <w:rsid w:val="00052406"/>
    <w:rsid w:val="00052D17"/>
    <w:rsid w:val="00053275"/>
    <w:rsid w:val="00054F16"/>
    <w:rsid w:val="00056068"/>
    <w:rsid w:val="000577AD"/>
    <w:rsid w:val="00060A0C"/>
    <w:rsid w:val="00060F27"/>
    <w:rsid w:val="0006243D"/>
    <w:rsid w:val="00063025"/>
    <w:rsid w:val="0006379B"/>
    <w:rsid w:val="000656C6"/>
    <w:rsid w:val="00065B8C"/>
    <w:rsid w:val="0006621A"/>
    <w:rsid w:val="00067E54"/>
    <w:rsid w:val="00070336"/>
    <w:rsid w:val="00071465"/>
    <w:rsid w:val="00071595"/>
    <w:rsid w:val="00071760"/>
    <w:rsid w:val="00071D3F"/>
    <w:rsid w:val="00072519"/>
    <w:rsid w:val="000732DC"/>
    <w:rsid w:val="00074BDC"/>
    <w:rsid w:val="00075C53"/>
    <w:rsid w:val="0008052E"/>
    <w:rsid w:val="00090307"/>
    <w:rsid w:val="000916E7"/>
    <w:rsid w:val="00091881"/>
    <w:rsid w:val="00094EE9"/>
    <w:rsid w:val="00094F97"/>
    <w:rsid w:val="0009680A"/>
    <w:rsid w:val="00096E1E"/>
    <w:rsid w:val="0009711A"/>
    <w:rsid w:val="00097466"/>
    <w:rsid w:val="00097E13"/>
    <w:rsid w:val="000A025B"/>
    <w:rsid w:val="000A47DE"/>
    <w:rsid w:val="000A52F1"/>
    <w:rsid w:val="000A72B3"/>
    <w:rsid w:val="000B028B"/>
    <w:rsid w:val="000B4C03"/>
    <w:rsid w:val="000B51D1"/>
    <w:rsid w:val="000B6C2A"/>
    <w:rsid w:val="000B7B97"/>
    <w:rsid w:val="000B7F69"/>
    <w:rsid w:val="000C02DA"/>
    <w:rsid w:val="000C0932"/>
    <w:rsid w:val="000C0E9F"/>
    <w:rsid w:val="000C1E60"/>
    <w:rsid w:val="000C2900"/>
    <w:rsid w:val="000C32A9"/>
    <w:rsid w:val="000C3366"/>
    <w:rsid w:val="000C4C37"/>
    <w:rsid w:val="000C5227"/>
    <w:rsid w:val="000C5FD8"/>
    <w:rsid w:val="000C62BC"/>
    <w:rsid w:val="000C65D6"/>
    <w:rsid w:val="000D12FC"/>
    <w:rsid w:val="000D1C2B"/>
    <w:rsid w:val="000D2AE7"/>
    <w:rsid w:val="000D3A6E"/>
    <w:rsid w:val="000D4620"/>
    <w:rsid w:val="000D4651"/>
    <w:rsid w:val="000D4DEB"/>
    <w:rsid w:val="000D7D42"/>
    <w:rsid w:val="000D7FD2"/>
    <w:rsid w:val="000E1130"/>
    <w:rsid w:val="000E1455"/>
    <w:rsid w:val="000E203B"/>
    <w:rsid w:val="000F0147"/>
    <w:rsid w:val="000F1440"/>
    <w:rsid w:val="000F2E1A"/>
    <w:rsid w:val="000F4815"/>
    <w:rsid w:val="000F4DBE"/>
    <w:rsid w:val="000F523F"/>
    <w:rsid w:val="000F5536"/>
    <w:rsid w:val="000F607B"/>
    <w:rsid w:val="000F71BF"/>
    <w:rsid w:val="000F7222"/>
    <w:rsid w:val="000F7FF5"/>
    <w:rsid w:val="00100715"/>
    <w:rsid w:val="001020EA"/>
    <w:rsid w:val="00102252"/>
    <w:rsid w:val="0010632C"/>
    <w:rsid w:val="00110A13"/>
    <w:rsid w:val="00111A5F"/>
    <w:rsid w:val="00112469"/>
    <w:rsid w:val="00112C86"/>
    <w:rsid w:val="00114B3C"/>
    <w:rsid w:val="00115F3F"/>
    <w:rsid w:val="00116A88"/>
    <w:rsid w:val="001215C3"/>
    <w:rsid w:val="00122191"/>
    <w:rsid w:val="00122617"/>
    <w:rsid w:val="00125A2B"/>
    <w:rsid w:val="00125FAD"/>
    <w:rsid w:val="00126A8F"/>
    <w:rsid w:val="00126EAF"/>
    <w:rsid w:val="00132AFA"/>
    <w:rsid w:val="00135416"/>
    <w:rsid w:val="00136D56"/>
    <w:rsid w:val="00137304"/>
    <w:rsid w:val="00142B9D"/>
    <w:rsid w:val="001441A4"/>
    <w:rsid w:val="00146901"/>
    <w:rsid w:val="00146A0F"/>
    <w:rsid w:val="00147207"/>
    <w:rsid w:val="00147407"/>
    <w:rsid w:val="00153415"/>
    <w:rsid w:val="00153599"/>
    <w:rsid w:val="00153D5F"/>
    <w:rsid w:val="00154DE5"/>
    <w:rsid w:val="0015538A"/>
    <w:rsid w:val="0015576B"/>
    <w:rsid w:val="00156D39"/>
    <w:rsid w:val="0016070C"/>
    <w:rsid w:val="00160D41"/>
    <w:rsid w:val="00161E0C"/>
    <w:rsid w:val="0016326D"/>
    <w:rsid w:val="0016435A"/>
    <w:rsid w:val="00164391"/>
    <w:rsid w:val="00165EC4"/>
    <w:rsid w:val="00174D71"/>
    <w:rsid w:val="0017622B"/>
    <w:rsid w:val="00176726"/>
    <w:rsid w:val="00176D79"/>
    <w:rsid w:val="00177F52"/>
    <w:rsid w:val="0018064D"/>
    <w:rsid w:val="001841E7"/>
    <w:rsid w:val="00187652"/>
    <w:rsid w:val="00190117"/>
    <w:rsid w:val="00190E82"/>
    <w:rsid w:val="001912D0"/>
    <w:rsid w:val="0019132A"/>
    <w:rsid w:val="001923DA"/>
    <w:rsid w:val="00194DA9"/>
    <w:rsid w:val="001A02EF"/>
    <w:rsid w:val="001A2CF3"/>
    <w:rsid w:val="001A336B"/>
    <w:rsid w:val="001A3ED2"/>
    <w:rsid w:val="001A7401"/>
    <w:rsid w:val="001B1110"/>
    <w:rsid w:val="001B1B6E"/>
    <w:rsid w:val="001B6106"/>
    <w:rsid w:val="001B75AA"/>
    <w:rsid w:val="001C30A4"/>
    <w:rsid w:val="001C463F"/>
    <w:rsid w:val="001C6363"/>
    <w:rsid w:val="001C7184"/>
    <w:rsid w:val="001D3461"/>
    <w:rsid w:val="001D3CBF"/>
    <w:rsid w:val="001E0554"/>
    <w:rsid w:val="001E154D"/>
    <w:rsid w:val="001E1F65"/>
    <w:rsid w:val="001E2E84"/>
    <w:rsid w:val="001E3A5D"/>
    <w:rsid w:val="001E44B7"/>
    <w:rsid w:val="001E77A4"/>
    <w:rsid w:val="001F10EE"/>
    <w:rsid w:val="001F236A"/>
    <w:rsid w:val="001F263A"/>
    <w:rsid w:val="001F2C88"/>
    <w:rsid w:val="001F39AA"/>
    <w:rsid w:val="001F56BC"/>
    <w:rsid w:val="001F652F"/>
    <w:rsid w:val="001F6B5A"/>
    <w:rsid w:val="001F79ED"/>
    <w:rsid w:val="002001BD"/>
    <w:rsid w:val="00201B79"/>
    <w:rsid w:val="00206A9C"/>
    <w:rsid w:val="00207F2D"/>
    <w:rsid w:val="00210B16"/>
    <w:rsid w:val="00212EE7"/>
    <w:rsid w:val="00215184"/>
    <w:rsid w:val="002152F2"/>
    <w:rsid w:val="00217120"/>
    <w:rsid w:val="002216B3"/>
    <w:rsid w:val="00224EE2"/>
    <w:rsid w:val="00225413"/>
    <w:rsid w:val="00226E52"/>
    <w:rsid w:val="00231F7F"/>
    <w:rsid w:val="002339A1"/>
    <w:rsid w:val="00235A2F"/>
    <w:rsid w:val="002422C3"/>
    <w:rsid w:val="00243547"/>
    <w:rsid w:val="00245130"/>
    <w:rsid w:val="00251348"/>
    <w:rsid w:val="002515B6"/>
    <w:rsid w:val="00252779"/>
    <w:rsid w:val="002530C5"/>
    <w:rsid w:val="002545F3"/>
    <w:rsid w:val="00254E33"/>
    <w:rsid w:val="00255020"/>
    <w:rsid w:val="002566C2"/>
    <w:rsid w:val="00256CC6"/>
    <w:rsid w:val="00260CCF"/>
    <w:rsid w:val="00262079"/>
    <w:rsid w:val="00270526"/>
    <w:rsid w:val="00272425"/>
    <w:rsid w:val="00272662"/>
    <w:rsid w:val="0027549D"/>
    <w:rsid w:val="0027650A"/>
    <w:rsid w:val="002773F8"/>
    <w:rsid w:val="0028042D"/>
    <w:rsid w:val="00285477"/>
    <w:rsid w:val="00286845"/>
    <w:rsid w:val="0028781E"/>
    <w:rsid w:val="00287A6A"/>
    <w:rsid w:val="00287F4B"/>
    <w:rsid w:val="00290D9C"/>
    <w:rsid w:val="00290E9E"/>
    <w:rsid w:val="00290F64"/>
    <w:rsid w:val="00291F73"/>
    <w:rsid w:val="002920A5"/>
    <w:rsid w:val="00292C66"/>
    <w:rsid w:val="002937A1"/>
    <w:rsid w:val="00294709"/>
    <w:rsid w:val="0029622C"/>
    <w:rsid w:val="002A0C77"/>
    <w:rsid w:val="002A28BD"/>
    <w:rsid w:val="002A3D12"/>
    <w:rsid w:val="002A3F94"/>
    <w:rsid w:val="002A73E4"/>
    <w:rsid w:val="002B0B32"/>
    <w:rsid w:val="002B2F4F"/>
    <w:rsid w:val="002B35B7"/>
    <w:rsid w:val="002B39F4"/>
    <w:rsid w:val="002B45A7"/>
    <w:rsid w:val="002B4F7B"/>
    <w:rsid w:val="002B5E49"/>
    <w:rsid w:val="002B7B9F"/>
    <w:rsid w:val="002C21A6"/>
    <w:rsid w:val="002C2760"/>
    <w:rsid w:val="002C5429"/>
    <w:rsid w:val="002C67CF"/>
    <w:rsid w:val="002D2E2A"/>
    <w:rsid w:val="002D3209"/>
    <w:rsid w:val="002D3B88"/>
    <w:rsid w:val="002D48A6"/>
    <w:rsid w:val="002D6BA9"/>
    <w:rsid w:val="002E1C59"/>
    <w:rsid w:val="002E2272"/>
    <w:rsid w:val="002E275C"/>
    <w:rsid w:val="002E3C06"/>
    <w:rsid w:val="002E55AD"/>
    <w:rsid w:val="002F04C4"/>
    <w:rsid w:val="002F4593"/>
    <w:rsid w:val="002F57FA"/>
    <w:rsid w:val="002F5C1F"/>
    <w:rsid w:val="0030007E"/>
    <w:rsid w:val="00300AF1"/>
    <w:rsid w:val="003057C9"/>
    <w:rsid w:val="00305D5C"/>
    <w:rsid w:val="0030643A"/>
    <w:rsid w:val="003132E1"/>
    <w:rsid w:val="0031392C"/>
    <w:rsid w:val="00315D24"/>
    <w:rsid w:val="00316D7E"/>
    <w:rsid w:val="00316FA1"/>
    <w:rsid w:val="003226F3"/>
    <w:rsid w:val="00322C87"/>
    <w:rsid w:val="00323FFD"/>
    <w:rsid w:val="00324003"/>
    <w:rsid w:val="00324C33"/>
    <w:rsid w:val="003270A8"/>
    <w:rsid w:val="00332815"/>
    <w:rsid w:val="00333265"/>
    <w:rsid w:val="003345AE"/>
    <w:rsid w:val="003354D3"/>
    <w:rsid w:val="00336DD3"/>
    <w:rsid w:val="0033794E"/>
    <w:rsid w:val="003400EA"/>
    <w:rsid w:val="003456CD"/>
    <w:rsid w:val="00352617"/>
    <w:rsid w:val="0035287F"/>
    <w:rsid w:val="00352A0C"/>
    <w:rsid w:val="0035512B"/>
    <w:rsid w:val="00360A77"/>
    <w:rsid w:val="00360B83"/>
    <w:rsid w:val="00361CF3"/>
    <w:rsid w:val="0036238B"/>
    <w:rsid w:val="003638B7"/>
    <w:rsid w:val="00364D9A"/>
    <w:rsid w:val="00364E78"/>
    <w:rsid w:val="003654CA"/>
    <w:rsid w:val="00366EB7"/>
    <w:rsid w:val="003705C0"/>
    <w:rsid w:val="003712A5"/>
    <w:rsid w:val="003713B9"/>
    <w:rsid w:val="0037164B"/>
    <w:rsid w:val="003722A9"/>
    <w:rsid w:val="00372650"/>
    <w:rsid w:val="00373847"/>
    <w:rsid w:val="00377D5E"/>
    <w:rsid w:val="00383DD8"/>
    <w:rsid w:val="0038505F"/>
    <w:rsid w:val="0038707D"/>
    <w:rsid w:val="003875B4"/>
    <w:rsid w:val="003905C2"/>
    <w:rsid w:val="003907C1"/>
    <w:rsid w:val="003918BF"/>
    <w:rsid w:val="00392108"/>
    <w:rsid w:val="003923A5"/>
    <w:rsid w:val="003942E4"/>
    <w:rsid w:val="0039587D"/>
    <w:rsid w:val="00397F7A"/>
    <w:rsid w:val="003A0154"/>
    <w:rsid w:val="003A0DD1"/>
    <w:rsid w:val="003A2C66"/>
    <w:rsid w:val="003A3450"/>
    <w:rsid w:val="003A6376"/>
    <w:rsid w:val="003A69D5"/>
    <w:rsid w:val="003A7F52"/>
    <w:rsid w:val="003B0D17"/>
    <w:rsid w:val="003B372C"/>
    <w:rsid w:val="003B492E"/>
    <w:rsid w:val="003B5592"/>
    <w:rsid w:val="003B594B"/>
    <w:rsid w:val="003B5C55"/>
    <w:rsid w:val="003B7470"/>
    <w:rsid w:val="003B7D35"/>
    <w:rsid w:val="003C241B"/>
    <w:rsid w:val="003C2578"/>
    <w:rsid w:val="003C48B4"/>
    <w:rsid w:val="003C4DF2"/>
    <w:rsid w:val="003C6D64"/>
    <w:rsid w:val="003C743F"/>
    <w:rsid w:val="003D0A65"/>
    <w:rsid w:val="003D1434"/>
    <w:rsid w:val="003D1E14"/>
    <w:rsid w:val="003D31AF"/>
    <w:rsid w:val="003D4B6D"/>
    <w:rsid w:val="003D510F"/>
    <w:rsid w:val="003D6290"/>
    <w:rsid w:val="003D6803"/>
    <w:rsid w:val="003E0A91"/>
    <w:rsid w:val="003E14FD"/>
    <w:rsid w:val="003E1674"/>
    <w:rsid w:val="003E2B79"/>
    <w:rsid w:val="003E4016"/>
    <w:rsid w:val="003E7831"/>
    <w:rsid w:val="003F0B3A"/>
    <w:rsid w:val="003F19C5"/>
    <w:rsid w:val="003F6515"/>
    <w:rsid w:val="00400498"/>
    <w:rsid w:val="00400664"/>
    <w:rsid w:val="0040118E"/>
    <w:rsid w:val="004024E3"/>
    <w:rsid w:val="004028AE"/>
    <w:rsid w:val="004054E3"/>
    <w:rsid w:val="0040743D"/>
    <w:rsid w:val="00410A82"/>
    <w:rsid w:val="00413DF2"/>
    <w:rsid w:val="004143A9"/>
    <w:rsid w:val="00416690"/>
    <w:rsid w:val="004171F8"/>
    <w:rsid w:val="004176BE"/>
    <w:rsid w:val="00420509"/>
    <w:rsid w:val="00420CC3"/>
    <w:rsid w:val="00420E8F"/>
    <w:rsid w:val="00421AE2"/>
    <w:rsid w:val="00421F54"/>
    <w:rsid w:val="00422F00"/>
    <w:rsid w:val="0042326B"/>
    <w:rsid w:val="004256C3"/>
    <w:rsid w:val="0042635A"/>
    <w:rsid w:val="00427712"/>
    <w:rsid w:val="00430571"/>
    <w:rsid w:val="00432F58"/>
    <w:rsid w:val="00433F3F"/>
    <w:rsid w:val="00434BDE"/>
    <w:rsid w:val="0043543E"/>
    <w:rsid w:val="00435572"/>
    <w:rsid w:val="00435C94"/>
    <w:rsid w:val="00436B38"/>
    <w:rsid w:val="00436C9D"/>
    <w:rsid w:val="00441589"/>
    <w:rsid w:val="004438DE"/>
    <w:rsid w:val="00443D68"/>
    <w:rsid w:val="00443DA8"/>
    <w:rsid w:val="00446C90"/>
    <w:rsid w:val="00447528"/>
    <w:rsid w:val="00450E4B"/>
    <w:rsid w:val="00451729"/>
    <w:rsid w:val="004519CE"/>
    <w:rsid w:val="0045298A"/>
    <w:rsid w:val="004537B0"/>
    <w:rsid w:val="00454133"/>
    <w:rsid w:val="0045456F"/>
    <w:rsid w:val="00456235"/>
    <w:rsid w:val="004607D3"/>
    <w:rsid w:val="0046119D"/>
    <w:rsid w:val="004614CF"/>
    <w:rsid w:val="00461754"/>
    <w:rsid w:val="00462210"/>
    <w:rsid w:val="004643C0"/>
    <w:rsid w:val="00464803"/>
    <w:rsid w:val="00465E02"/>
    <w:rsid w:val="004665F2"/>
    <w:rsid w:val="00470342"/>
    <w:rsid w:val="00470A1C"/>
    <w:rsid w:val="004732A9"/>
    <w:rsid w:val="00482FA9"/>
    <w:rsid w:val="00483ACE"/>
    <w:rsid w:val="00485E87"/>
    <w:rsid w:val="00486403"/>
    <w:rsid w:val="00486C66"/>
    <w:rsid w:val="00487A4D"/>
    <w:rsid w:val="00487AB0"/>
    <w:rsid w:val="00491B00"/>
    <w:rsid w:val="00491F5F"/>
    <w:rsid w:val="00492060"/>
    <w:rsid w:val="00493FE1"/>
    <w:rsid w:val="004948B9"/>
    <w:rsid w:val="00495AA3"/>
    <w:rsid w:val="004963D0"/>
    <w:rsid w:val="004A1FE6"/>
    <w:rsid w:val="004A48EE"/>
    <w:rsid w:val="004A4D4D"/>
    <w:rsid w:val="004B0E29"/>
    <w:rsid w:val="004B179D"/>
    <w:rsid w:val="004B3911"/>
    <w:rsid w:val="004B5136"/>
    <w:rsid w:val="004B5F62"/>
    <w:rsid w:val="004B698E"/>
    <w:rsid w:val="004B7072"/>
    <w:rsid w:val="004B7853"/>
    <w:rsid w:val="004B7BD2"/>
    <w:rsid w:val="004B7DFA"/>
    <w:rsid w:val="004C2458"/>
    <w:rsid w:val="004C35EB"/>
    <w:rsid w:val="004C46A8"/>
    <w:rsid w:val="004C5B5E"/>
    <w:rsid w:val="004C5E9E"/>
    <w:rsid w:val="004C77CD"/>
    <w:rsid w:val="004D2846"/>
    <w:rsid w:val="004D2EE2"/>
    <w:rsid w:val="004D383A"/>
    <w:rsid w:val="004D5C91"/>
    <w:rsid w:val="004D5FF2"/>
    <w:rsid w:val="004D611B"/>
    <w:rsid w:val="004D627A"/>
    <w:rsid w:val="004D6325"/>
    <w:rsid w:val="004E1288"/>
    <w:rsid w:val="004E342C"/>
    <w:rsid w:val="004F13B9"/>
    <w:rsid w:val="004F1EA0"/>
    <w:rsid w:val="004F3E70"/>
    <w:rsid w:val="004F694F"/>
    <w:rsid w:val="004F7343"/>
    <w:rsid w:val="00500418"/>
    <w:rsid w:val="0050138C"/>
    <w:rsid w:val="00501BB8"/>
    <w:rsid w:val="00503951"/>
    <w:rsid w:val="00503A3D"/>
    <w:rsid w:val="0050481A"/>
    <w:rsid w:val="00505140"/>
    <w:rsid w:val="005059EF"/>
    <w:rsid w:val="00505BF0"/>
    <w:rsid w:val="00506091"/>
    <w:rsid w:val="00510F64"/>
    <w:rsid w:val="00510FEF"/>
    <w:rsid w:val="00512727"/>
    <w:rsid w:val="005160F6"/>
    <w:rsid w:val="00516F53"/>
    <w:rsid w:val="00520187"/>
    <w:rsid w:val="0052084D"/>
    <w:rsid w:val="00522EE8"/>
    <w:rsid w:val="005232B1"/>
    <w:rsid w:val="00527B42"/>
    <w:rsid w:val="00530100"/>
    <w:rsid w:val="00531CC3"/>
    <w:rsid w:val="005369E2"/>
    <w:rsid w:val="00536B21"/>
    <w:rsid w:val="0054045F"/>
    <w:rsid w:val="0054406C"/>
    <w:rsid w:val="00545E01"/>
    <w:rsid w:val="00547C84"/>
    <w:rsid w:val="005503CA"/>
    <w:rsid w:val="005507E2"/>
    <w:rsid w:val="00552258"/>
    <w:rsid w:val="00552B71"/>
    <w:rsid w:val="00553C9C"/>
    <w:rsid w:val="00557360"/>
    <w:rsid w:val="00560DCD"/>
    <w:rsid w:val="005610D4"/>
    <w:rsid w:val="005615E4"/>
    <w:rsid w:val="00561CFE"/>
    <w:rsid w:val="0056344E"/>
    <w:rsid w:val="00564982"/>
    <w:rsid w:val="00565C14"/>
    <w:rsid w:val="00567235"/>
    <w:rsid w:val="005679D4"/>
    <w:rsid w:val="005709AE"/>
    <w:rsid w:val="0057148E"/>
    <w:rsid w:val="00571A31"/>
    <w:rsid w:val="005734FA"/>
    <w:rsid w:val="0057386E"/>
    <w:rsid w:val="00574D5C"/>
    <w:rsid w:val="0058159F"/>
    <w:rsid w:val="005835BC"/>
    <w:rsid w:val="00583BD2"/>
    <w:rsid w:val="00584757"/>
    <w:rsid w:val="00585147"/>
    <w:rsid w:val="0058553B"/>
    <w:rsid w:val="00586975"/>
    <w:rsid w:val="00586A2F"/>
    <w:rsid w:val="005904DA"/>
    <w:rsid w:val="00591110"/>
    <w:rsid w:val="00591697"/>
    <w:rsid w:val="00597EE3"/>
    <w:rsid w:val="005A1058"/>
    <w:rsid w:val="005A1220"/>
    <w:rsid w:val="005A197B"/>
    <w:rsid w:val="005A3909"/>
    <w:rsid w:val="005A69D8"/>
    <w:rsid w:val="005A69E5"/>
    <w:rsid w:val="005A7503"/>
    <w:rsid w:val="005B11C9"/>
    <w:rsid w:val="005B1FDF"/>
    <w:rsid w:val="005B4904"/>
    <w:rsid w:val="005B4A80"/>
    <w:rsid w:val="005B5DB9"/>
    <w:rsid w:val="005B69B3"/>
    <w:rsid w:val="005B6CEC"/>
    <w:rsid w:val="005B78FB"/>
    <w:rsid w:val="005C16D0"/>
    <w:rsid w:val="005C1718"/>
    <w:rsid w:val="005C29A6"/>
    <w:rsid w:val="005C2E4B"/>
    <w:rsid w:val="005C3F21"/>
    <w:rsid w:val="005C4288"/>
    <w:rsid w:val="005C7178"/>
    <w:rsid w:val="005D2372"/>
    <w:rsid w:val="005D3159"/>
    <w:rsid w:val="005D3C14"/>
    <w:rsid w:val="005D4EEB"/>
    <w:rsid w:val="005D5591"/>
    <w:rsid w:val="005D7269"/>
    <w:rsid w:val="005E0544"/>
    <w:rsid w:val="005E1A0B"/>
    <w:rsid w:val="005E1B0E"/>
    <w:rsid w:val="005E2012"/>
    <w:rsid w:val="005E2BD8"/>
    <w:rsid w:val="005E5233"/>
    <w:rsid w:val="005E5C03"/>
    <w:rsid w:val="005E5FD5"/>
    <w:rsid w:val="005F0BA7"/>
    <w:rsid w:val="005F1573"/>
    <w:rsid w:val="005F1F10"/>
    <w:rsid w:val="005F3628"/>
    <w:rsid w:val="005F4F77"/>
    <w:rsid w:val="005F50A5"/>
    <w:rsid w:val="005F52DE"/>
    <w:rsid w:val="005F593C"/>
    <w:rsid w:val="005F5966"/>
    <w:rsid w:val="005F59AF"/>
    <w:rsid w:val="005F6EEF"/>
    <w:rsid w:val="005F759A"/>
    <w:rsid w:val="005F7F99"/>
    <w:rsid w:val="006027D7"/>
    <w:rsid w:val="00602AC9"/>
    <w:rsid w:val="006049AE"/>
    <w:rsid w:val="00612D7F"/>
    <w:rsid w:val="00614F91"/>
    <w:rsid w:val="00617CC9"/>
    <w:rsid w:val="00622D32"/>
    <w:rsid w:val="006265CE"/>
    <w:rsid w:val="00626FA9"/>
    <w:rsid w:val="00631074"/>
    <w:rsid w:val="006316C3"/>
    <w:rsid w:val="00642F2A"/>
    <w:rsid w:val="0064330E"/>
    <w:rsid w:val="0064694C"/>
    <w:rsid w:val="00650EF4"/>
    <w:rsid w:val="00653662"/>
    <w:rsid w:val="00653994"/>
    <w:rsid w:val="00656E8F"/>
    <w:rsid w:val="00657DE8"/>
    <w:rsid w:val="0066221B"/>
    <w:rsid w:val="006659FD"/>
    <w:rsid w:val="00666B29"/>
    <w:rsid w:val="00672E9D"/>
    <w:rsid w:val="00673696"/>
    <w:rsid w:val="006741D4"/>
    <w:rsid w:val="00674806"/>
    <w:rsid w:val="0067493F"/>
    <w:rsid w:val="0067735C"/>
    <w:rsid w:val="0067779E"/>
    <w:rsid w:val="006807A5"/>
    <w:rsid w:val="00680B6C"/>
    <w:rsid w:val="00681069"/>
    <w:rsid w:val="0068126A"/>
    <w:rsid w:val="00682F0C"/>
    <w:rsid w:val="006917BC"/>
    <w:rsid w:val="00693309"/>
    <w:rsid w:val="00693499"/>
    <w:rsid w:val="00694589"/>
    <w:rsid w:val="00697561"/>
    <w:rsid w:val="006A0C3D"/>
    <w:rsid w:val="006A232C"/>
    <w:rsid w:val="006A2B40"/>
    <w:rsid w:val="006A2B5B"/>
    <w:rsid w:val="006A5FE4"/>
    <w:rsid w:val="006A7531"/>
    <w:rsid w:val="006B2C8A"/>
    <w:rsid w:val="006B37D4"/>
    <w:rsid w:val="006B3FE1"/>
    <w:rsid w:val="006B419D"/>
    <w:rsid w:val="006B42FD"/>
    <w:rsid w:val="006B4E2C"/>
    <w:rsid w:val="006B6CDB"/>
    <w:rsid w:val="006C4E31"/>
    <w:rsid w:val="006C5926"/>
    <w:rsid w:val="006C750E"/>
    <w:rsid w:val="006D04C4"/>
    <w:rsid w:val="006D2874"/>
    <w:rsid w:val="006D3CE4"/>
    <w:rsid w:val="006D485E"/>
    <w:rsid w:val="006D6B50"/>
    <w:rsid w:val="006D793C"/>
    <w:rsid w:val="006E4AA0"/>
    <w:rsid w:val="006E4FF0"/>
    <w:rsid w:val="006E5AC7"/>
    <w:rsid w:val="006F0149"/>
    <w:rsid w:val="006F0364"/>
    <w:rsid w:val="006F14C3"/>
    <w:rsid w:val="006F3B1B"/>
    <w:rsid w:val="006F5762"/>
    <w:rsid w:val="0070039F"/>
    <w:rsid w:val="00701B56"/>
    <w:rsid w:val="00702DC5"/>
    <w:rsid w:val="00705695"/>
    <w:rsid w:val="007064F6"/>
    <w:rsid w:val="00706630"/>
    <w:rsid w:val="00710098"/>
    <w:rsid w:val="00710767"/>
    <w:rsid w:val="007108DC"/>
    <w:rsid w:val="00710FFD"/>
    <w:rsid w:val="00711BAB"/>
    <w:rsid w:val="00711E5E"/>
    <w:rsid w:val="007169A9"/>
    <w:rsid w:val="00716CD0"/>
    <w:rsid w:val="00716EFD"/>
    <w:rsid w:val="0071794E"/>
    <w:rsid w:val="00717C0C"/>
    <w:rsid w:val="00717CAA"/>
    <w:rsid w:val="00721631"/>
    <w:rsid w:val="007220C0"/>
    <w:rsid w:val="007240CD"/>
    <w:rsid w:val="007243B8"/>
    <w:rsid w:val="00725010"/>
    <w:rsid w:val="007256EE"/>
    <w:rsid w:val="00725C39"/>
    <w:rsid w:val="00726E77"/>
    <w:rsid w:val="00731C77"/>
    <w:rsid w:val="00732B5A"/>
    <w:rsid w:val="00734817"/>
    <w:rsid w:val="00735D9E"/>
    <w:rsid w:val="00735ED1"/>
    <w:rsid w:val="00746B50"/>
    <w:rsid w:val="00746CE3"/>
    <w:rsid w:val="00747C19"/>
    <w:rsid w:val="00750D76"/>
    <w:rsid w:val="007522C8"/>
    <w:rsid w:val="007524CA"/>
    <w:rsid w:val="0075428E"/>
    <w:rsid w:val="007548C1"/>
    <w:rsid w:val="00755261"/>
    <w:rsid w:val="00755EFC"/>
    <w:rsid w:val="00756416"/>
    <w:rsid w:val="007570A3"/>
    <w:rsid w:val="007579F6"/>
    <w:rsid w:val="00760941"/>
    <w:rsid w:val="00763685"/>
    <w:rsid w:val="00764E2E"/>
    <w:rsid w:val="00764EA6"/>
    <w:rsid w:val="007653D6"/>
    <w:rsid w:val="00766F2E"/>
    <w:rsid w:val="007718E2"/>
    <w:rsid w:val="00771944"/>
    <w:rsid w:val="007734C8"/>
    <w:rsid w:val="007809A4"/>
    <w:rsid w:val="00783784"/>
    <w:rsid w:val="00790E82"/>
    <w:rsid w:val="00793BD4"/>
    <w:rsid w:val="007975A8"/>
    <w:rsid w:val="00797FF0"/>
    <w:rsid w:val="007A7402"/>
    <w:rsid w:val="007A764B"/>
    <w:rsid w:val="007B2A16"/>
    <w:rsid w:val="007B2E03"/>
    <w:rsid w:val="007B2FB0"/>
    <w:rsid w:val="007B4A8A"/>
    <w:rsid w:val="007B5A82"/>
    <w:rsid w:val="007B5A9B"/>
    <w:rsid w:val="007B5AF6"/>
    <w:rsid w:val="007B6493"/>
    <w:rsid w:val="007B74F9"/>
    <w:rsid w:val="007B7810"/>
    <w:rsid w:val="007C2A25"/>
    <w:rsid w:val="007C4A0E"/>
    <w:rsid w:val="007C5D93"/>
    <w:rsid w:val="007D006C"/>
    <w:rsid w:val="007D0FF4"/>
    <w:rsid w:val="007D1F48"/>
    <w:rsid w:val="007D21D5"/>
    <w:rsid w:val="007D299B"/>
    <w:rsid w:val="007D38B2"/>
    <w:rsid w:val="007D62A3"/>
    <w:rsid w:val="007D62EC"/>
    <w:rsid w:val="007D669E"/>
    <w:rsid w:val="007D7DE8"/>
    <w:rsid w:val="007E09FD"/>
    <w:rsid w:val="007E1207"/>
    <w:rsid w:val="007E12C0"/>
    <w:rsid w:val="007E17FE"/>
    <w:rsid w:val="007E203B"/>
    <w:rsid w:val="007E4110"/>
    <w:rsid w:val="007E44AB"/>
    <w:rsid w:val="007E4CB0"/>
    <w:rsid w:val="007E5A47"/>
    <w:rsid w:val="007E5AB7"/>
    <w:rsid w:val="007E716C"/>
    <w:rsid w:val="007E7B08"/>
    <w:rsid w:val="007F1650"/>
    <w:rsid w:val="007F3C2F"/>
    <w:rsid w:val="007F49E8"/>
    <w:rsid w:val="007F535E"/>
    <w:rsid w:val="007F712B"/>
    <w:rsid w:val="007F7307"/>
    <w:rsid w:val="007F74F5"/>
    <w:rsid w:val="007F766E"/>
    <w:rsid w:val="00802283"/>
    <w:rsid w:val="00806EB0"/>
    <w:rsid w:val="00807240"/>
    <w:rsid w:val="00813070"/>
    <w:rsid w:val="008132A5"/>
    <w:rsid w:val="008142AC"/>
    <w:rsid w:val="008156CE"/>
    <w:rsid w:val="00816C0B"/>
    <w:rsid w:val="00820B27"/>
    <w:rsid w:val="00822D2C"/>
    <w:rsid w:val="00823A65"/>
    <w:rsid w:val="008260C4"/>
    <w:rsid w:val="008262AE"/>
    <w:rsid w:val="00826D3A"/>
    <w:rsid w:val="00827087"/>
    <w:rsid w:val="0083062B"/>
    <w:rsid w:val="00830947"/>
    <w:rsid w:val="008346F6"/>
    <w:rsid w:val="00834CEF"/>
    <w:rsid w:val="008370C2"/>
    <w:rsid w:val="00840AC1"/>
    <w:rsid w:val="00841289"/>
    <w:rsid w:val="00841801"/>
    <w:rsid w:val="008419A2"/>
    <w:rsid w:val="0084230F"/>
    <w:rsid w:val="008443E9"/>
    <w:rsid w:val="008445AA"/>
    <w:rsid w:val="0085013B"/>
    <w:rsid w:val="008529D1"/>
    <w:rsid w:val="00856B81"/>
    <w:rsid w:val="00857653"/>
    <w:rsid w:val="008576BB"/>
    <w:rsid w:val="008578EB"/>
    <w:rsid w:val="00863038"/>
    <w:rsid w:val="00863216"/>
    <w:rsid w:val="00864CBB"/>
    <w:rsid w:val="0086774E"/>
    <w:rsid w:val="00867C31"/>
    <w:rsid w:val="008740E9"/>
    <w:rsid w:val="0087457C"/>
    <w:rsid w:val="00875094"/>
    <w:rsid w:val="00876435"/>
    <w:rsid w:val="00877DFB"/>
    <w:rsid w:val="0088195D"/>
    <w:rsid w:val="00883849"/>
    <w:rsid w:val="00883DAE"/>
    <w:rsid w:val="00885CF5"/>
    <w:rsid w:val="00886BBB"/>
    <w:rsid w:val="00890214"/>
    <w:rsid w:val="0089140C"/>
    <w:rsid w:val="00893578"/>
    <w:rsid w:val="008939EA"/>
    <w:rsid w:val="00893E80"/>
    <w:rsid w:val="0089547D"/>
    <w:rsid w:val="008979CA"/>
    <w:rsid w:val="008A234F"/>
    <w:rsid w:val="008A3418"/>
    <w:rsid w:val="008A3B91"/>
    <w:rsid w:val="008A5AB2"/>
    <w:rsid w:val="008B094B"/>
    <w:rsid w:val="008B09BF"/>
    <w:rsid w:val="008B567D"/>
    <w:rsid w:val="008B64A3"/>
    <w:rsid w:val="008B6F95"/>
    <w:rsid w:val="008C03E5"/>
    <w:rsid w:val="008C22F4"/>
    <w:rsid w:val="008C39AD"/>
    <w:rsid w:val="008C4112"/>
    <w:rsid w:val="008C42B5"/>
    <w:rsid w:val="008C4812"/>
    <w:rsid w:val="008C4F81"/>
    <w:rsid w:val="008C5639"/>
    <w:rsid w:val="008C7FC9"/>
    <w:rsid w:val="008D0D6D"/>
    <w:rsid w:val="008D0EE0"/>
    <w:rsid w:val="008D12A8"/>
    <w:rsid w:val="008D1A16"/>
    <w:rsid w:val="008D42C9"/>
    <w:rsid w:val="008D752C"/>
    <w:rsid w:val="008D7DC0"/>
    <w:rsid w:val="008E0C8F"/>
    <w:rsid w:val="008E238C"/>
    <w:rsid w:val="008E70B1"/>
    <w:rsid w:val="008E714E"/>
    <w:rsid w:val="008E789B"/>
    <w:rsid w:val="008F0206"/>
    <w:rsid w:val="008F149D"/>
    <w:rsid w:val="008F40B6"/>
    <w:rsid w:val="008F479B"/>
    <w:rsid w:val="008F63B7"/>
    <w:rsid w:val="009016CF"/>
    <w:rsid w:val="0090339B"/>
    <w:rsid w:val="00906691"/>
    <w:rsid w:val="00907A0E"/>
    <w:rsid w:val="00907D1E"/>
    <w:rsid w:val="00912D11"/>
    <w:rsid w:val="00912F64"/>
    <w:rsid w:val="00914D48"/>
    <w:rsid w:val="00914E82"/>
    <w:rsid w:val="009154F1"/>
    <w:rsid w:val="00916001"/>
    <w:rsid w:val="00921CCC"/>
    <w:rsid w:val="00922C59"/>
    <w:rsid w:val="009236D8"/>
    <w:rsid w:val="009247C8"/>
    <w:rsid w:val="0092508F"/>
    <w:rsid w:val="009273E5"/>
    <w:rsid w:val="00931A6C"/>
    <w:rsid w:val="00935304"/>
    <w:rsid w:val="00936E14"/>
    <w:rsid w:val="009409EA"/>
    <w:rsid w:val="00940CD6"/>
    <w:rsid w:val="00942CEB"/>
    <w:rsid w:val="0094471C"/>
    <w:rsid w:val="00951AA0"/>
    <w:rsid w:val="009526AA"/>
    <w:rsid w:val="009535F3"/>
    <w:rsid w:val="00954B08"/>
    <w:rsid w:val="00955117"/>
    <w:rsid w:val="00956F73"/>
    <w:rsid w:val="009577A2"/>
    <w:rsid w:val="00957E69"/>
    <w:rsid w:val="00960907"/>
    <w:rsid w:val="00961F9A"/>
    <w:rsid w:val="009627DB"/>
    <w:rsid w:val="00963F5F"/>
    <w:rsid w:val="00964870"/>
    <w:rsid w:val="0096491F"/>
    <w:rsid w:val="009652D1"/>
    <w:rsid w:val="0096564A"/>
    <w:rsid w:val="009656BD"/>
    <w:rsid w:val="00966772"/>
    <w:rsid w:val="00966BD8"/>
    <w:rsid w:val="00967135"/>
    <w:rsid w:val="00971597"/>
    <w:rsid w:val="00972AC4"/>
    <w:rsid w:val="00973001"/>
    <w:rsid w:val="00975348"/>
    <w:rsid w:val="00977034"/>
    <w:rsid w:val="00981CCE"/>
    <w:rsid w:val="0098310A"/>
    <w:rsid w:val="00983892"/>
    <w:rsid w:val="00984ECF"/>
    <w:rsid w:val="0098564D"/>
    <w:rsid w:val="009857E0"/>
    <w:rsid w:val="009860E6"/>
    <w:rsid w:val="009875BE"/>
    <w:rsid w:val="00990524"/>
    <w:rsid w:val="009923BE"/>
    <w:rsid w:val="009933FE"/>
    <w:rsid w:val="009965CB"/>
    <w:rsid w:val="0099698C"/>
    <w:rsid w:val="009A12C7"/>
    <w:rsid w:val="009A349B"/>
    <w:rsid w:val="009A34E3"/>
    <w:rsid w:val="009A5C65"/>
    <w:rsid w:val="009A78C5"/>
    <w:rsid w:val="009B0E4C"/>
    <w:rsid w:val="009B15CF"/>
    <w:rsid w:val="009B6842"/>
    <w:rsid w:val="009B6DDC"/>
    <w:rsid w:val="009C296F"/>
    <w:rsid w:val="009C54D7"/>
    <w:rsid w:val="009C5D2C"/>
    <w:rsid w:val="009D2B8D"/>
    <w:rsid w:val="009D2DFA"/>
    <w:rsid w:val="009D431E"/>
    <w:rsid w:val="009D4446"/>
    <w:rsid w:val="009D5609"/>
    <w:rsid w:val="009D57F7"/>
    <w:rsid w:val="009D5D62"/>
    <w:rsid w:val="009E3F64"/>
    <w:rsid w:val="009E42F2"/>
    <w:rsid w:val="009E5790"/>
    <w:rsid w:val="009E6B63"/>
    <w:rsid w:val="009E6DC8"/>
    <w:rsid w:val="009F0537"/>
    <w:rsid w:val="009F0AE6"/>
    <w:rsid w:val="009F1361"/>
    <w:rsid w:val="009F3DE6"/>
    <w:rsid w:val="009F46B3"/>
    <w:rsid w:val="009F4C6C"/>
    <w:rsid w:val="009F4C71"/>
    <w:rsid w:val="009F6D23"/>
    <w:rsid w:val="009F6D32"/>
    <w:rsid w:val="009F7168"/>
    <w:rsid w:val="00A004BC"/>
    <w:rsid w:val="00A01964"/>
    <w:rsid w:val="00A034DD"/>
    <w:rsid w:val="00A03776"/>
    <w:rsid w:val="00A040AF"/>
    <w:rsid w:val="00A047A5"/>
    <w:rsid w:val="00A0514D"/>
    <w:rsid w:val="00A05A4D"/>
    <w:rsid w:val="00A07E43"/>
    <w:rsid w:val="00A10EA6"/>
    <w:rsid w:val="00A1173E"/>
    <w:rsid w:val="00A1239D"/>
    <w:rsid w:val="00A13E8C"/>
    <w:rsid w:val="00A149A0"/>
    <w:rsid w:val="00A17E47"/>
    <w:rsid w:val="00A20493"/>
    <w:rsid w:val="00A24569"/>
    <w:rsid w:val="00A251FA"/>
    <w:rsid w:val="00A2525C"/>
    <w:rsid w:val="00A2655D"/>
    <w:rsid w:val="00A2716D"/>
    <w:rsid w:val="00A274EE"/>
    <w:rsid w:val="00A30959"/>
    <w:rsid w:val="00A30E14"/>
    <w:rsid w:val="00A310A0"/>
    <w:rsid w:val="00A3310C"/>
    <w:rsid w:val="00A3748E"/>
    <w:rsid w:val="00A4288D"/>
    <w:rsid w:val="00A42A13"/>
    <w:rsid w:val="00A430E6"/>
    <w:rsid w:val="00A449A8"/>
    <w:rsid w:val="00A44A1B"/>
    <w:rsid w:val="00A457E3"/>
    <w:rsid w:val="00A53EA9"/>
    <w:rsid w:val="00A5441E"/>
    <w:rsid w:val="00A560BD"/>
    <w:rsid w:val="00A60980"/>
    <w:rsid w:val="00A61038"/>
    <w:rsid w:val="00A641D2"/>
    <w:rsid w:val="00A64AA3"/>
    <w:rsid w:val="00A667A4"/>
    <w:rsid w:val="00A70469"/>
    <w:rsid w:val="00A70EAA"/>
    <w:rsid w:val="00A73A2D"/>
    <w:rsid w:val="00A7551A"/>
    <w:rsid w:val="00A766C9"/>
    <w:rsid w:val="00A769DA"/>
    <w:rsid w:val="00A76AD1"/>
    <w:rsid w:val="00A77DB1"/>
    <w:rsid w:val="00A800E2"/>
    <w:rsid w:val="00A805ED"/>
    <w:rsid w:val="00A84303"/>
    <w:rsid w:val="00A8460C"/>
    <w:rsid w:val="00A850E4"/>
    <w:rsid w:val="00A85681"/>
    <w:rsid w:val="00A87749"/>
    <w:rsid w:val="00A87FE8"/>
    <w:rsid w:val="00A92212"/>
    <w:rsid w:val="00A92FD6"/>
    <w:rsid w:val="00A93707"/>
    <w:rsid w:val="00A958A6"/>
    <w:rsid w:val="00A96659"/>
    <w:rsid w:val="00AA0D3F"/>
    <w:rsid w:val="00AA2DC6"/>
    <w:rsid w:val="00AA48AE"/>
    <w:rsid w:val="00AA6364"/>
    <w:rsid w:val="00AA6E86"/>
    <w:rsid w:val="00AB0158"/>
    <w:rsid w:val="00AB0656"/>
    <w:rsid w:val="00AB087A"/>
    <w:rsid w:val="00AB170A"/>
    <w:rsid w:val="00AB5BB9"/>
    <w:rsid w:val="00AB611A"/>
    <w:rsid w:val="00AB686D"/>
    <w:rsid w:val="00AB7CD6"/>
    <w:rsid w:val="00AB7D40"/>
    <w:rsid w:val="00AC1D8A"/>
    <w:rsid w:val="00AC491D"/>
    <w:rsid w:val="00AC694C"/>
    <w:rsid w:val="00AC7397"/>
    <w:rsid w:val="00AD2481"/>
    <w:rsid w:val="00AD5B25"/>
    <w:rsid w:val="00AE10BF"/>
    <w:rsid w:val="00AE3763"/>
    <w:rsid w:val="00AE4536"/>
    <w:rsid w:val="00AE4889"/>
    <w:rsid w:val="00AE5493"/>
    <w:rsid w:val="00AE5E8D"/>
    <w:rsid w:val="00AF0E18"/>
    <w:rsid w:val="00AF44B4"/>
    <w:rsid w:val="00AF44DB"/>
    <w:rsid w:val="00AF7AB1"/>
    <w:rsid w:val="00B018D4"/>
    <w:rsid w:val="00B03CD8"/>
    <w:rsid w:val="00B0458B"/>
    <w:rsid w:val="00B05AD3"/>
    <w:rsid w:val="00B06FAF"/>
    <w:rsid w:val="00B07437"/>
    <w:rsid w:val="00B074E3"/>
    <w:rsid w:val="00B11FF6"/>
    <w:rsid w:val="00B12745"/>
    <w:rsid w:val="00B12BE1"/>
    <w:rsid w:val="00B1358C"/>
    <w:rsid w:val="00B1547E"/>
    <w:rsid w:val="00B204FC"/>
    <w:rsid w:val="00B20559"/>
    <w:rsid w:val="00B20E47"/>
    <w:rsid w:val="00B23817"/>
    <w:rsid w:val="00B245C9"/>
    <w:rsid w:val="00B24B2C"/>
    <w:rsid w:val="00B25288"/>
    <w:rsid w:val="00B30929"/>
    <w:rsid w:val="00B32D67"/>
    <w:rsid w:val="00B33E46"/>
    <w:rsid w:val="00B34A7C"/>
    <w:rsid w:val="00B40DF8"/>
    <w:rsid w:val="00B42573"/>
    <w:rsid w:val="00B428C0"/>
    <w:rsid w:val="00B43802"/>
    <w:rsid w:val="00B43B99"/>
    <w:rsid w:val="00B4422B"/>
    <w:rsid w:val="00B451E1"/>
    <w:rsid w:val="00B452CB"/>
    <w:rsid w:val="00B47394"/>
    <w:rsid w:val="00B51FF1"/>
    <w:rsid w:val="00B52668"/>
    <w:rsid w:val="00B52D8B"/>
    <w:rsid w:val="00B5307E"/>
    <w:rsid w:val="00B539F5"/>
    <w:rsid w:val="00B553F3"/>
    <w:rsid w:val="00B61FCC"/>
    <w:rsid w:val="00B65349"/>
    <w:rsid w:val="00B65414"/>
    <w:rsid w:val="00B663C5"/>
    <w:rsid w:val="00B67059"/>
    <w:rsid w:val="00B672F6"/>
    <w:rsid w:val="00B72B30"/>
    <w:rsid w:val="00B72CFA"/>
    <w:rsid w:val="00B75C31"/>
    <w:rsid w:val="00B76D52"/>
    <w:rsid w:val="00B77481"/>
    <w:rsid w:val="00B77959"/>
    <w:rsid w:val="00B77DF4"/>
    <w:rsid w:val="00B81422"/>
    <w:rsid w:val="00B8160C"/>
    <w:rsid w:val="00B846F4"/>
    <w:rsid w:val="00B872A6"/>
    <w:rsid w:val="00B87773"/>
    <w:rsid w:val="00B87EAE"/>
    <w:rsid w:val="00B908CD"/>
    <w:rsid w:val="00B90FB8"/>
    <w:rsid w:val="00B94064"/>
    <w:rsid w:val="00B95E74"/>
    <w:rsid w:val="00B96D96"/>
    <w:rsid w:val="00BA0B81"/>
    <w:rsid w:val="00BB10B8"/>
    <w:rsid w:val="00BB2258"/>
    <w:rsid w:val="00BB298B"/>
    <w:rsid w:val="00BB3136"/>
    <w:rsid w:val="00BB37C2"/>
    <w:rsid w:val="00BB469A"/>
    <w:rsid w:val="00BB56E5"/>
    <w:rsid w:val="00BB5878"/>
    <w:rsid w:val="00BB6A9C"/>
    <w:rsid w:val="00BC08F7"/>
    <w:rsid w:val="00BC0D18"/>
    <w:rsid w:val="00BC130C"/>
    <w:rsid w:val="00BC2E5D"/>
    <w:rsid w:val="00BC6973"/>
    <w:rsid w:val="00BD0FE2"/>
    <w:rsid w:val="00BD21B4"/>
    <w:rsid w:val="00BD2A11"/>
    <w:rsid w:val="00BD4FE7"/>
    <w:rsid w:val="00BD5EAF"/>
    <w:rsid w:val="00BD7379"/>
    <w:rsid w:val="00BE0E25"/>
    <w:rsid w:val="00BE1579"/>
    <w:rsid w:val="00BE3064"/>
    <w:rsid w:val="00BE31ED"/>
    <w:rsid w:val="00BE5597"/>
    <w:rsid w:val="00BE60B3"/>
    <w:rsid w:val="00BE7CE3"/>
    <w:rsid w:val="00BF04FA"/>
    <w:rsid w:val="00BF4B3F"/>
    <w:rsid w:val="00C01599"/>
    <w:rsid w:val="00C0193C"/>
    <w:rsid w:val="00C0340C"/>
    <w:rsid w:val="00C0476E"/>
    <w:rsid w:val="00C05483"/>
    <w:rsid w:val="00C079B2"/>
    <w:rsid w:val="00C07B6D"/>
    <w:rsid w:val="00C07FE9"/>
    <w:rsid w:val="00C10E1B"/>
    <w:rsid w:val="00C125F3"/>
    <w:rsid w:val="00C12E55"/>
    <w:rsid w:val="00C14F09"/>
    <w:rsid w:val="00C16AB1"/>
    <w:rsid w:val="00C207E0"/>
    <w:rsid w:val="00C219DD"/>
    <w:rsid w:val="00C228AB"/>
    <w:rsid w:val="00C2303D"/>
    <w:rsid w:val="00C23B9A"/>
    <w:rsid w:val="00C24FDC"/>
    <w:rsid w:val="00C25A85"/>
    <w:rsid w:val="00C25C14"/>
    <w:rsid w:val="00C304F0"/>
    <w:rsid w:val="00C32335"/>
    <w:rsid w:val="00C32578"/>
    <w:rsid w:val="00C3379A"/>
    <w:rsid w:val="00C33ABB"/>
    <w:rsid w:val="00C349D4"/>
    <w:rsid w:val="00C34ADE"/>
    <w:rsid w:val="00C3580D"/>
    <w:rsid w:val="00C3706B"/>
    <w:rsid w:val="00C3754F"/>
    <w:rsid w:val="00C37723"/>
    <w:rsid w:val="00C42571"/>
    <w:rsid w:val="00C4312D"/>
    <w:rsid w:val="00C443AC"/>
    <w:rsid w:val="00C45D7F"/>
    <w:rsid w:val="00C46844"/>
    <w:rsid w:val="00C46AB0"/>
    <w:rsid w:val="00C46D45"/>
    <w:rsid w:val="00C47F3A"/>
    <w:rsid w:val="00C500F7"/>
    <w:rsid w:val="00C51E62"/>
    <w:rsid w:val="00C527F3"/>
    <w:rsid w:val="00C54465"/>
    <w:rsid w:val="00C55901"/>
    <w:rsid w:val="00C5692C"/>
    <w:rsid w:val="00C57512"/>
    <w:rsid w:val="00C5780C"/>
    <w:rsid w:val="00C57DFB"/>
    <w:rsid w:val="00C63325"/>
    <w:rsid w:val="00C6418F"/>
    <w:rsid w:val="00C64E7E"/>
    <w:rsid w:val="00C650AA"/>
    <w:rsid w:val="00C6545E"/>
    <w:rsid w:val="00C65460"/>
    <w:rsid w:val="00C661BF"/>
    <w:rsid w:val="00C66F65"/>
    <w:rsid w:val="00C7074A"/>
    <w:rsid w:val="00C71CF3"/>
    <w:rsid w:val="00C72872"/>
    <w:rsid w:val="00C754E4"/>
    <w:rsid w:val="00C75B19"/>
    <w:rsid w:val="00C7665F"/>
    <w:rsid w:val="00C77036"/>
    <w:rsid w:val="00C77C1F"/>
    <w:rsid w:val="00C816A6"/>
    <w:rsid w:val="00C828D0"/>
    <w:rsid w:val="00C82CB4"/>
    <w:rsid w:val="00C84579"/>
    <w:rsid w:val="00C90A98"/>
    <w:rsid w:val="00C9108E"/>
    <w:rsid w:val="00C9304F"/>
    <w:rsid w:val="00C932D9"/>
    <w:rsid w:val="00C94C94"/>
    <w:rsid w:val="00C95581"/>
    <w:rsid w:val="00C95597"/>
    <w:rsid w:val="00C95EEC"/>
    <w:rsid w:val="00C96EAD"/>
    <w:rsid w:val="00C96F9F"/>
    <w:rsid w:val="00CA122E"/>
    <w:rsid w:val="00CA16B7"/>
    <w:rsid w:val="00CA3362"/>
    <w:rsid w:val="00CA33FB"/>
    <w:rsid w:val="00CA5B72"/>
    <w:rsid w:val="00CA61DE"/>
    <w:rsid w:val="00CA7728"/>
    <w:rsid w:val="00CA7888"/>
    <w:rsid w:val="00CB0D42"/>
    <w:rsid w:val="00CB10D7"/>
    <w:rsid w:val="00CB248C"/>
    <w:rsid w:val="00CB293F"/>
    <w:rsid w:val="00CB3100"/>
    <w:rsid w:val="00CB5689"/>
    <w:rsid w:val="00CB5814"/>
    <w:rsid w:val="00CC0A7A"/>
    <w:rsid w:val="00CC20F6"/>
    <w:rsid w:val="00CC2E1D"/>
    <w:rsid w:val="00CC31BF"/>
    <w:rsid w:val="00CC608F"/>
    <w:rsid w:val="00CC6FE0"/>
    <w:rsid w:val="00CC75B7"/>
    <w:rsid w:val="00CC77D4"/>
    <w:rsid w:val="00CD140C"/>
    <w:rsid w:val="00CD1A9A"/>
    <w:rsid w:val="00CD2182"/>
    <w:rsid w:val="00CD4967"/>
    <w:rsid w:val="00CD525D"/>
    <w:rsid w:val="00CD5AD4"/>
    <w:rsid w:val="00CD60FA"/>
    <w:rsid w:val="00CD6D45"/>
    <w:rsid w:val="00CD6DEC"/>
    <w:rsid w:val="00CD7AD7"/>
    <w:rsid w:val="00CE3819"/>
    <w:rsid w:val="00CE3A96"/>
    <w:rsid w:val="00CE46E7"/>
    <w:rsid w:val="00CE5235"/>
    <w:rsid w:val="00CE6B37"/>
    <w:rsid w:val="00CE70DA"/>
    <w:rsid w:val="00CE782E"/>
    <w:rsid w:val="00CF1E1D"/>
    <w:rsid w:val="00CF3956"/>
    <w:rsid w:val="00CF3BBB"/>
    <w:rsid w:val="00CF4FD0"/>
    <w:rsid w:val="00D00F2D"/>
    <w:rsid w:val="00D03622"/>
    <w:rsid w:val="00D05695"/>
    <w:rsid w:val="00D05D10"/>
    <w:rsid w:val="00D0717E"/>
    <w:rsid w:val="00D10C62"/>
    <w:rsid w:val="00D10D3E"/>
    <w:rsid w:val="00D1156C"/>
    <w:rsid w:val="00D11D58"/>
    <w:rsid w:val="00D12678"/>
    <w:rsid w:val="00D13497"/>
    <w:rsid w:val="00D13730"/>
    <w:rsid w:val="00D13B5D"/>
    <w:rsid w:val="00D13CA7"/>
    <w:rsid w:val="00D15F10"/>
    <w:rsid w:val="00D16FC6"/>
    <w:rsid w:val="00D17319"/>
    <w:rsid w:val="00D17D27"/>
    <w:rsid w:val="00D2087C"/>
    <w:rsid w:val="00D20CF3"/>
    <w:rsid w:val="00D23127"/>
    <w:rsid w:val="00D275D1"/>
    <w:rsid w:val="00D3075C"/>
    <w:rsid w:val="00D307BA"/>
    <w:rsid w:val="00D326D3"/>
    <w:rsid w:val="00D33B88"/>
    <w:rsid w:val="00D34EE5"/>
    <w:rsid w:val="00D350D4"/>
    <w:rsid w:val="00D3703C"/>
    <w:rsid w:val="00D43733"/>
    <w:rsid w:val="00D46BF3"/>
    <w:rsid w:val="00D46EE6"/>
    <w:rsid w:val="00D5201F"/>
    <w:rsid w:val="00D5239F"/>
    <w:rsid w:val="00D524C3"/>
    <w:rsid w:val="00D52516"/>
    <w:rsid w:val="00D54CAA"/>
    <w:rsid w:val="00D602D2"/>
    <w:rsid w:val="00D61A34"/>
    <w:rsid w:val="00D629F2"/>
    <w:rsid w:val="00D64CD7"/>
    <w:rsid w:val="00D65856"/>
    <w:rsid w:val="00D65F84"/>
    <w:rsid w:val="00D6671B"/>
    <w:rsid w:val="00D671CB"/>
    <w:rsid w:val="00D67268"/>
    <w:rsid w:val="00D7062F"/>
    <w:rsid w:val="00D70F3B"/>
    <w:rsid w:val="00D72794"/>
    <w:rsid w:val="00D7499E"/>
    <w:rsid w:val="00D74A6D"/>
    <w:rsid w:val="00D74F7D"/>
    <w:rsid w:val="00D75D77"/>
    <w:rsid w:val="00D75E8C"/>
    <w:rsid w:val="00D80662"/>
    <w:rsid w:val="00D80831"/>
    <w:rsid w:val="00D86D4C"/>
    <w:rsid w:val="00D87066"/>
    <w:rsid w:val="00D87AF7"/>
    <w:rsid w:val="00D87F45"/>
    <w:rsid w:val="00D9113E"/>
    <w:rsid w:val="00D930B7"/>
    <w:rsid w:val="00D94237"/>
    <w:rsid w:val="00D964D0"/>
    <w:rsid w:val="00D96C83"/>
    <w:rsid w:val="00D97B04"/>
    <w:rsid w:val="00D97CBA"/>
    <w:rsid w:val="00DA148E"/>
    <w:rsid w:val="00DA149A"/>
    <w:rsid w:val="00DA164F"/>
    <w:rsid w:val="00DA296F"/>
    <w:rsid w:val="00DA2DB4"/>
    <w:rsid w:val="00DA36B8"/>
    <w:rsid w:val="00DA5BCD"/>
    <w:rsid w:val="00DA5FC0"/>
    <w:rsid w:val="00DA7FB2"/>
    <w:rsid w:val="00DB0209"/>
    <w:rsid w:val="00DB0795"/>
    <w:rsid w:val="00DB1F86"/>
    <w:rsid w:val="00DB2403"/>
    <w:rsid w:val="00DB2863"/>
    <w:rsid w:val="00DB449C"/>
    <w:rsid w:val="00DB504F"/>
    <w:rsid w:val="00DC0C6E"/>
    <w:rsid w:val="00DC0CA7"/>
    <w:rsid w:val="00DC449B"/>
    <w:rsid w:val="00DC4843"/>
    <w:rsid w:val="00DC65E5"/>
    <w:rsid w:val="00DC7569"/>
    <w:rsid w:val="00DD3397"/>
    <w:rsid w:val="00DD3D54"/>
    <w:rsid w:val="00DD4D02"/>
    <w:rsid w:val="00DD552D"/>
    <w:rsid w:val="00DD5A12"/>
    <w:rsid w:val="00DE23F6"/>
    <w:rsid w:val="00DE3181"/>
    <w:rsid w:val="00DE3954"/>
    <w:rsid w:val="00DE56F8"/>
    <w:rsid w:val="00DE5AA6"/>
    <w:rsid w:val="00DF1F06"/>
    <w:rsid w:val="00DF4323"/>
    <w:rsid w:val="00DF5B17"/>
    <w:rsid w:val="00DF6C09"/>
    <w:rsid w:val="00DF75F0"/>
    <w:rsid w:val="00DF796D"/>
    <w:rsid w:val="00E0215B"/>
    <w:rsid w:val="00E022B2"/>
    <w:rsid w:val="00E025B8"/>
    <w:rsid w:val="00E037F0"/>
    <w:rsid w:val="00E04A50"/>
    <w:rsid w:val="00E05273"/>
    <w:rsid w:val="00E07145"/>
    <w:rsid w:val="00E10AF6"/>
    <w:rsid w:val="00E10E8E"/>
    <w:rsid w:val="00E11119"/>
    <w:rsid w:val="00E11F27"/>
    <w:rsid w:val="00E11F7D"/>
    <w:rsid w:val="00E127AF"/>
    <w:rsid w:val="00E14192"/>
    <w:rsid w:val="00E16B97"/>
    <w:rsid w:val="00E1711C"/>
    <w:rsid w:val="00E17E5F"/>
    <w:rsid w:val="00E204E0"/>
    <w:rsid w:val="00E21810"/>
    <w:rsid w:val="00E24EA0"/>
    <w:rsid w:val="00E30888"/>
    <w:rsid w:val="00E3241C"/>
    <w:rsid w:val="00E3277B"/>
    <w:rsid w:val="00E32A8D"/>
    <w:rsid w:val="00E32BA2"/>
    <w:rsid w:val="00E33548"/>
    <w:rsid w:val="00E34EA7"/>
    <w:rsid w:val="00E3563C"/>
    <w:rsid w:val="00E3727A"/>
    <w:rsid w:val="00E37F0B"/>
    <w:rsid w:val="00E405A6"/>
    <w:rsid w:val="00E4212B"/>
    <w:rsid w:val="00E44A28"/>
    <w:rsid w:val="00E45634"/>
    <w:rsid w:val="00E46185"/>
    <w:rsid w:val="00E46FF4"/>
    <w:rsid w:val="00E47158"/>
    <w:rsid w:val="00E5023D"/>
    <w:rsid w:val="00E51596"/>
    <w:rsid w:val="00E521DF"/>
    <w:rsid w:val="00E527B1"/>
    <w:rsid w:val="00E60C88"/>
    <w:rsid w:val="00E61277"/>
    <w:rsid w:val="00E62475"/>
    <w:rsid w:val="00E62D26"/>
    <w:rsid w:val="00E63097"/>
    <w:rsid w:val="00E640AF"/>
    <w:rsid w:val="00E65329"/>
    <w:rsid w:val="00E67EAF"/>
    <w:rsid w:val="00E70C00"/>
    <w:rsid w:val="00E72C32"/>
    <w:rsid w:val="00E73DC3"/>
    <w:rsid w:val="00E73F0F"/>
    <w:rsid w:val="00E748F6"/>
    <w:rsid w:val="00E755FE"/>
    <w:rsid w:val="00E77355"/>
    <w:rsid w:val="00E80FD0"/>
    <w:rsid w:val="00E83754"/>
    <w:rsid w:val="00E843AA"/>
    <w:rsid w:val="00E85C92"/>
    <w:rsid w:val="00E8605A"/>
    <w:rsid w:val="00E87176"/>
    <w:rsid w:val="00E92A57"/>
    <w:rsid w:val="00E974C5"/>
    <w:rsid w:val="00EA092A"/>
    <w:rsid w:val="00EA10C8"/>
    <w:rsid w:val="00EA2C61"/>
    <w:rsid w:val="00EA3A8B"/>
    <w:rsid w:val="00EA4A27"/>
    <w:rsid w:val="00EA5BD7"/>
    <w:rsid w:val="00EA5BD9"/>
    <w:rsid w:val="00EB0732"/>
    <w:rsid w:val="00EB16F4"/>
    <w:rsid w:val="00EB2C63"/>
    <w:rsid w:val="00EB3E86"/>
    <w:rsid w:val="00EB410C"/>
    <w:rsid w:val="00EB4F21"/>
    <w:rsid w:val="00EB6420"/>
    <w:rsid w:val="00EB793C"/>
    <w:rsid w:val="00EC0CB9"/>
    <w:rsid w:val="00EC22D4"/>
    <w:rsid w:val="00EC3CDB"/>
    <w:rsid w:val="00EC43F7"/>
    <w:rsid w:val="00EC670D"/>
    <w:rsid w:val="00EC6B83"/>
    <w:rsid w:val="00EC6CD3"/>
    <w:rsid w:val="00EC736E"/>
    <w:rsid w:val="00ED2743"/>
    <w:rsid w:val="00ED2AC1"/>
    <w:rsid w:val="00ED40C1"/>
    <w:rsid w:val="00ED6ACA"/>
    <w:rsid w:val="00ED70EA"/>
    <w:rsid w:val="00ED7450"/>
    <w:rsid w:val="00ED7FAE"/>
    <w:rsid w:val="00EE1716"/>
    <w:rsid w:val="00EE322C"/>
    <w:rsid w:val="00EE369E"/>
    <w:rsid w:val="00EE384E"/>
    <w:rsid w:val="00EE4454"/>
    <w:rsid w:val="00EE760F"/>
    <w:rsid w:val="00EE7B37"/>
    <w:rsid w:val="00EF0B20"/>
    <w:rsid w:val="00EF14FA"/>
    <w:rsid w:val="00EF3FC8"/>
    <w:rsid w:val="00EF6803"/>
    <w:rsid w:val="00EF7070"/>
    <w:rsid w:val="00EF74B7"/>
    <w:rsid w:val="00F011BE"/>
    <w:rsid w:val="00F02D41"/>
    <w:rsid w:val="00F0445F"/>
    <w:rsid w:val="00F06343"/>
    <w:rsid w:val="00F07999"/>
    <w:rsid w:val="00F079EA"/>
    <w:rsid w:val="00F11FAF"/>
    <w:rsid w:val="00F127DB"/>
    <w:rsid w:val="00F128C5"/>
    <w:rsid w:val="00F13AB9"/>
    <w:rsid w:val="00F15CC8"/>
    <w:rsid w:val="00F166F2"/>
    <w:rsid w:val="00F219CA"/>
    <w:rsid w:val="00F21D78"/>
    <w:rsid w:val="00F21F32"/>
    <w:rsid w:val="00F260FC"/>
    <w:rsid w:val="00F26796"/>
    <w:rsid w:val="00F302F2"/>
    <w:rsid w:val="00F30315"/>
    <w:rsid w:val="00F30586"/>
    <w:rsid w:val="00F3069D"/>
    <w:rsid w:val="00F31E1D"/>
    <w:rsid w:val="00F342F8"/>
    <w:rsid w:val="00F36CFB"/>
    <w:rsid w:val="00F37A08"/>
    <w:rsid w:val="00F43376"/>
    <w:rsid w:val="00F4358C"/>
    <w:rsid w:val="00F43D12"/>
    <w:rsid w:val="00F44505"/>
    <w:rsid w:val="00F44525"/>
    <w:rsid w:val="00F44A7B"/>
    <w:rsid w:val="00F45B8B"/>
    <w:rsid w:val="00F468F2"/>
    <w:rsid w:val="00F47462"/>
    <w:rsid w:val="00F503EF"/>
    <w:rsid w:val="00F53A37"/>
    <w:rsid w:val="00F549FF"/>
    <w:rsid w:val="00F55280"/>
    <w:rsid w:val="00F557E7"/>
    <w:rsid w:val="00F5650C"/>
    <w:rsid w:val="00F56EC9"/>
    <w:rsid w:val="00F5763D"/>
    <w:rsid w:val="00F611F9"/>
    <w:rsid w:val="00F629E4"/>
    <w:rsid w:val="00F63107"/>
    <w:rsid w:val="00F6322F"/>
    <w:rsid w:val="00F642D5"/>
    <w:rsid w:val="00F6524A"/>
    <w:rsid w:val="00F65606"/>
    <w:rsid w:val="00F65817"/>
    <w:rsid w:val="00F66084"/>
    <w:rsid w:val="00F66E21"/>
    <w:rsid w:val="00F6708D"/>
    <w:rsid w:val="00F72C61"/>
    <w:rsid w:val="00F73345"/>
    <w:rsid w:val="00F75506"/>
    <w:rsid w:val="00F7589D"/>
    <w:rsid w:val="00F76F34"/>
    <w:rsid w:val="00F8004C"/>
    <w:rsid w:val="00F85B43"/>
    <w:rsid w:val="00F87716"/>
    <w:rsid w:val="00F878C7"/>
    <w:rsid w:val="00F87F8C"/>
    <w:rsid w:val="00F902CB"/>
    <w:rsid w:val="00F910D2"/>
    <w:rsid w:val="00F91950"/>
    <w:rsid w:val="00F94BE6"/>
    <w:rsid w:val="00F96692"/>
    <w:rsid w:val="00FA0A5A"/>
    <w:rsid w:val="00FA2331"/>
    <w:rsid w:val="00FA2ADE"/>
    <w:rsid w:val="00FA2D25"/>
    <w:rsid w:val="00FA336B"/>
    <w:rsid w:val="00FA39F2"/>
    <w:rsid w:val="00FA47B5"/>
    <w:rsid w:val="00FA6854"/>
    <w:rsid w:val="00FA7C2C"/>
    <w:rsid w:val="00FB0F9A"/>
    <w:rsid w:val="00FB184D"/>
    <w:rsid w:val="00FB41B8"/>
    <w:rsid w:val="00FB4F04"/>
    <w:rsid w:val="00FB57D5"/>
    <w:rsid w:val="00FC0C94"/>
    <w:rsid w:val="00FC2716"/>
    <w:rsid w:val="00FC313E"/>
    <w:rsid w:val="00FC4881"/>
    <w:rsid w:val="00FC4C3B"/>
    <w:rsid w:val="00FC517A"/>
    <w:rsid w:val="00FC71A0"/>
    <w:rsid w:val="00FC7265"/>
    <w:rsid w:val="00FC7B28"/>
    <w:rsid w:val="00FD0B25"/>
    <w:rsid w:val="00FD224F"/>
    <w:rsid w:val="00FD4094"/>
    <w:rsid w:val="00FD612A"/>
    <w:rsid w:val="00FD62FD"/>
    <w:rsid w:val="00FD69A0"/>
    <w:rsid w:val="00FE40A6"/>
    <w:rsid w:val="00FE4EEF"/>
    <w:rsid w:val="00FE5106"/>
    <w:rsid w:val="00FE545F"/>
    <w:rsid w:val="00FE6A71"/>
    <w:rsid w:val="00FE7105"/>
    <w:rsid w:val="00FF2023"/>
    <w:rsid w:val="00FF2F43"/>
    <w:rsid w:val="00FF2F8A"/>
    <w:rsid w:val="00FF491F"/>
    <w:rsid w:val="00FF5278"/>
    <w:rsid w:val="00FF659D"/>
    <w:rsid w:val="00FF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71425C"/>
  <w15:chartTrackingRefBased/>
  <w15:docId w15:val="{6636F910-EB7F-4499-BCB2-6CE555DF9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GB"/>
    </w:rPr>
  </w:style>
  <w:style w:type="paragraph" w:styleId="Nadpis1">
    <w:name w:val="heading 1"/>
    <w:basedOn w:val="Normln"/>
    <w:next w:val="Normln"/>
    <w:link w:val="Nadpis1Char"/>
    <w:uiPriority w:val="9"/>
    <w:qFormat/>
    <w:rsid w:val="00CA78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CA78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CA78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A78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CA78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A78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CA78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CA78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CA78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A78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CA78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rsid w:val="00CA78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A7888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CA7888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A7888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CA7888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CA7888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CA7888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CA78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CA78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CA78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CA78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CA78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CA7888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CA7888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CA7888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CA78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CA7888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CA7888"/>
    <w:rPr>
      <w:b/>
      <w:bCs/>
      <w:smallCaps/>
      <w:color w:val="0F4761" w:themeColor="accent1" w:themeShade="BF"/>
      <w:spacing w:val="5"/>
    </w:rPr>
  </w:style>
  <w:style w:type="paragraph" w:styleId="Zhlav">
    <w:name w:val="header"/>
    <w:basedOn w:val="Normln"/>
    <w:link w:val="ZhlavChar"/>
    <w:uiPriority w:val="99"/>
    <w:unhideWhenUsed/>
    <w:rsid w:val="005B78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5B78FB"/>
  </w:style>
  <w:style w:type="paragraph" w:styleId="Zpat">
    <w:name w:val="footer"/>
    <w:basedOn w:val="Normln"/>
    <w:link w:val="ZpatChar"/>
    <w:uiPriority w:val="99"/>
    <w:unhideWhenUsed/>
    <w:rsid w:val="005B78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5B78FB"/>
  </w:style>
  <w:style w:type="character" w:styleId="slodku">
    <w:name w:val="line number"/>
    <w:basedOn w:val="Standardnpsmoodstavce"/>
    <w:uiPriority w:val="99"/>
    <w:semiHidden/>
    <w:unhideWhenUsed/>
    <w:rsid w:val="005B78FB"/>
  </w:style>
  <w:style w:type="character" w:styleId="Odkaznakoment">
    <w:name w:val="annotation reference"/>
    <w:basedOn w:val="Standardnpsmoodstavce"/>
    <w:uiPriority w:val="99"/>
    <w:semiHidden/>
    <w:unhideWhenUsed/>
    <w:rsid w:val="00136D56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136D56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136D56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136D56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136D56"/>
    <w:rPr>
      <w:b/>
      <w:bCs/>
      <w:sz w:val="20"/>
      <w:szCs w:val="20"/>
    </w:rPr>
  </w:style>
  <w:style w:type="character" w:styleId="Hypertextovodkaz">
    <w:name w:val="Hyperlink"/>
    <w:rsid w:val="00984ECF"/>
    <w:rPr>
      <w:color w:val="000080"/>
      <w:u w:val="single"/>
    </w:rPr>
  </w:style>
  <w:style w:type="character" w:customStyle="1" w:styleId="Nevyrieenzmienka1">
    <w:name w:val="Nevyriešená zmienka1"/>
    <w:basedOn w:val="Standardnpsmoodstavce"/>
    <w:uiPriority w:val="99"/>
    <w:semiHidden/>
    <w:unhideWhenUsed/>
    <w:rsid w:val="00AB7CD6"/>
    <w:rPr>
      <w:color w:val="605E5C"/>
      <w:shd w:val="clear" w:color="auto" w:fill="E1DFDD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EA5B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A5BD9"/>
    <w:rPr>
      <w:rFonts w:ascii="Segoe UI" w:hAnsi="Segoe UI" w:cs="Segoe UI"/>
      <w:sz w:val="18"/>
      <w:szCs w:val="18"/>
    </w:rPr>
  </w:style>
  <w:style w:type="paragraph" w:styleId="Revize">
    <w:name w:val="Revision"/>
    <w:hidden/>
    <w:uiPriority w:val="99"/>
    <w:semiHidden/>
    <w:rsid w:val="00EB410C"/>
    <w:pPr>
      <w:spacing w:after="0" w:line="240" w:lineRule="auto"/>
    </w:pPr>
  </w:style>
  <w:style w:type="table" w:styleId="Mkatabulky">
    <w:name w:val="Table Grid"/>
    <w:basedOn w:val="Normlntabulka"/>
    <w:uiPriority w:val="39"/>
    <w:rsid w:val="00A03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evyeenzmnka">
    <w:name w:val="Unresolved Mention"/>
    <w:basedOn w:val="Standardnpsmoodstavce"/>
    <w:uiPriority w:val="99"/>
    <w:semiHidden/>
    <w:unhideWhenUsed/>
    <w:rsid w:val="001C30A4"/>
    <w:rPr>
      <w:color w:val="605E5C"/>
      <w:shd w:val="clear" w:color="auto" w:fill="E1DFDD"/>
    </w:rPr>
  </w:style>
  <w:style w:type="paragraph" w:styleId="Bibliografie">
    <w:name w:val="Bibliography"/>
    <w:basedOn w:val="Normln"/>
    <w:next w:val="Normln"/>
    <w:uiPriority w:val="37"/>
    <w:unhideWhenUsed/>
    <w:rsid w:val="00FB0F9A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4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91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69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4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8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1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904f23-f0db-4cdc-96f7-390bd55fcee8}" enabled="0" method="" siteId="{11904f23-f0db-4cdc-96f7-390bd55fce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18</Words>
  <Characters>3005</Characters>
  <Application>Microsoft Office Word</Application>
  <DocSecurity>0</DocSecurity>
  <Lines>136</Lines>
  <Paragraphs>8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Klincová</dc:creator>
  <cp:keywords/>
  <dc:description/>
  <cp:lastModifiedBy>Petr Štourač</cp:lastModifiedBy>
  <cp:revision>3</cp:revision>
  <dcterms:created xsi:type="dcterms:W3CDTF">2025-12-24T10:12:00Z</dcterms:created>
  <dcterms:modified xsi:type="dcterms:W3CDTF">2025-12-24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f1f12b226996303d6f5958eb2417244ae1a42835999e5c9844d9d2f3516926</vt:lpwstr>
  </property>
  <property fmtid="{D5CDD505-2E9C-101B-9397-08002B2CF9AE}" pid="3" name="ZOTERO_PREF_1">
    <vt:lpwstr>&lt;data data-version="3" zotero-version="7.0.30"&gt;&lt;session id="HruTCMi1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